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314D" w:rsidRPr="001538FC" w:rsidRDefault="001A44A7" w:rsidP="007F31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Table</w:t>
      </w:r>
      <w:bookmarkStart w:id="0" w:name="_GoBack"/>
      <w:bookmarkEnd w:id="0"/>
      <w:r w:rsidR="007F314D" w:rsidRPr="001538FC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7F314D" w:rsidRPr="001538FC">
        <w:rPr>
          <w:rFonts w:ascii="Times New Roman" w:hAnsi="Times New Roman" w:cs="Times New Roman"/>
          <w:sz w:val="24"/>
          <w:szCs w:val="24"/>
        </w:rPr>
        <w:t>Character-taxon matrix.</w:t>
      </w:r>
      <w:proofErr w:type="gramEnd"/>
      <w:r w:rsidR="007F314D" w:rsidRPr="001538FC">
        <w:rPr>
          <w:rFonts w:ascii="Times New Roman" w:hAnsi="Times New Roman" w:cs="Times New Roman"/>
          <w:sz w:val="24"/>
          <w:szCs w:val="24"/>
        </w:rPr>
        <w:t xml:space="preserve"> </w:t>
      </w:r>
      <w:r w:rsidR="007F314D" w:rsidRPr="001538FC">
        <w:rPr>
          <w:rFonts w:ascii="Times New Roman" w:hAnsi="Times New Roman" w:cs="Times New Roman"/>
          <w:b/>
          <w:sz w:val="24"/>
          <w:szCs w:val="24"/>
        </w:rPr>
        <w:t>A</w:t>
      </w:r>
      <w:r w:rsidR="007F314D" w:rsidRPr="001538FC">
        <w:rPr>
          <w:rFonts w:ascii="Times New Roman" w:hAnsi="Times New Roman" w:cs="Times New Roman"/>
          <w:sz w:val="24"/>
          <w:szCs w:val="24"/>
        </w:rPr>
        <w:t>, (0</w:t>
      </w:r>
      <w:proofErr w:type="gramStart"/>
      <w:r w:rsidR="007F314D" w:rsidRPr="001538FC">
        <w:rPr>
          <w:rFonts w:ascii="Times New Roman" w:hAnsi="Times New Roman" w:cs="Times New Roman"/>
          <w:sz w:val="24"/>
          <w:szCs w:val="24"/>
        </w:rPr>
        <w:t>,1</w:t>
      </w:r>
      <w:proofErr w:type="gramEnd"/>
      <w:r w:rsidR="007F314D" w:rsidRPr="001538FC">
        <w:rPr>
          <w:rFonts w:ascii="Times New Roman" w:hAnsi="Times New Roman" w:cs="Times New Roman"/>
          <w:sz w:val="24"/>
          <w:szCs w:val="24"/>
        </w:rPr>
        <w:t xml:space="preserve">); </w:t>
      </w:r>
      <w:r w:rsidR="007F314D" w:rsidRPr="001538FC">
        <w:rPr>
          <w:rFonts w:ascii="Times New Roman" w:hAnsi="Times New Roman" w:cs="Times New Roman"/>
          <w:b/>
          <w:sz w:val="24"/>
          <w:szCs w:val="24"/>
        </w:rPr>
        <w:t>B</w:t>
      </w:r>
      <w:r w:rsidR="007F314D" w:rsidRPr="001538FC">
        <w:rPr>
          <w:rFonts w:ascii="Times New Roman" w:hAnsi="Times New Roman" w:cs="Times New Roman"/>
          <w:sz w:val="24"/>
          <w:szCs w:val="24"/>
        </w:rPr>
        <w:t xml:space="preserve">, (1,3); </w:t>
      </w:r>
      <w:r w:rsidR="007F314D" w:rsidRPr="001538FC">
        <w:rPr>
          <w:rFonts w:ascii="Times New Roman" w:hAnsi="Times New Roman" w:cs="Times New Roman"/>
          <w:b/>
          <w:sz w:val="24"/>
          <w:szCs w:val="24"/>
        </w:rPr>
        <w:t>C</w:t>
      </w:r>
      <w:r w:rsidR="007F314D" w:rsidRPr="001538FC">
        <w:rPr>
          <w:rFonts w:ascii="Times New Roman" w:hAnsi="Times New Roman" w:cs="Times New Roman"/>
          <w:sz w:val="24"/>
          <w:szCs w:val="24"/>
        </w:rPr>
        <w:t>, (2,3).</w:t>
      </w:r>
    </w:p>
    <w:p w:rsidR="007F314D" w:rsidRPr="001538FC" w:rsidRDefault="007F314D" w:rsidP="007F314D">
      <w:pPr>
        <w:autoSpaceDE w:val="0"/>
        <w:autoSpaceDN w:val="0"/>
        <w:adjustRightInd w:val="0"/>
        <w:rPr>
          <w:rFonts w:ascii="Times New Roman" w:hAnsi="Times New Roman" w:cs="Times New Roman"/>
          <w:bCs/>
          <w:i/>
          <w:iCs/>
          <w:sz w:val="24"/>
          <w:szCs w:val="24"/>
        </w:rPr>
      </w:pPr>
      <w:proofErr w:type="spellStart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>Leptoceratops</w:t>
      </w:r>
      <w:proofErr w:type="spellEnd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>gracilis</w:t>
      </w:r>
      <w:proofErr w:type="spellEnd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ab/>
      </w:r>
    </w:p>
    <w:tbl>
      <w:tblPr>
        <w:tblStyle w:val="TableGrid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440"/>
      </w:tblGrid>
      <w:tr w:rsidR="007F314D" w:rsidRPr="001538FC" w:rsidTr="00C5699C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6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70</w:t>
            </w:r>
          </w:p>
        </w:tc>
      </w:tr>
      <w:tr w:rsidR="007F314D" w:rsidRPr="001538FC" w:rsidTr="00C5699C">
        <w:trPr>
          <w:trHeight w:val="144"/>
        </w:trPr>
        <w:tc>
          <w:tcPr>
            <w:tcW w:w="1440" w:type="dxa"/>
          </w:tcPr>
          <w:p w:rsidR="007F314D" w:rsidRPr="001538FC" w:rsidRDefault="007F314D" w:rsidP="00E629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62990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6299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440" w:type="dxa"/>
          </w:tcPr>
          <w:p w:rsidR="007F314D" w:rsidRPr="001538FC" w:rsidRDefault="007F314D" w:rsidP="00E629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  <w:r w:rsidR="00E629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00?0</w:t>
            </w:r>
            <w:r w:rsidR="00E629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7F314D" w:rsidRPr="001538FC" w:rsidRDefault="00E62990" w:rsidP="00E629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F314D" w:rsidRPr="001538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F314D" w:rsidRPr="001538FC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---</w:t>
            </w:r>
          </w:p>
        </w:tc>
        <w:tc>
          <w:tcPr>
            <w:tcW w:w="1440" w:type="dxa"/>
          </w:tcPr>
          <w:p w:rsidR="007F314D" w:rsidRPr="001538FC" w:rsidRDefault="007F314D" w:rsidP="00E629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  <w:r w:rsidR="00E629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0000</w:t>
            </w:r>
            <w:r w:rsidR="00E629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:rsidR="007F314D" w:rsidRPr="001538FC" w:rsidRDefault="006D7250" w:rsidP="00E629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F314D" w:rsidRPr="001538FC">
              <w:rPr>
                <w:rFonts w:ascii="Times New Roman" w:hAnsi="Times New Roman" w:cs="Times New Roman"/>
                <w:sz w:val="24"/>
                <w:szCs w:val="24"/>
              </w:rPr>
              <w:t>000000</w:t>
            </w:r>
            <w:r w:rsidR="00E629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F314D" w:rsidRPr="001538FC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440" w:type="dxa"/>
          </w:tcPr>
          <w:p w:rsidR="007F314D" w:rsidRPr="001538FC" w:rsidRDefault="006D7250" w:rsidP="006D725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-0-</w:t>
            </w:r>
          </w:p>
        </w:tc>
        <w:tc>
          <w:tcPr>
            <w:tcW w:w="1440" w:type="dxa"/>
          </w:tcPr>
          <w:p w:rsidR="007F314D" w:rsidRPr="001538FC" w:rsidRDefault="006D7250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---</w:t>
            </w:r>
          </w:p>
        </w:tc>
      </w:tr>
      <w:tr w:rsidR="007F314D" w:rsidRPr="001538FC" w:rsidTr="00C5699C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40" w:type="dxa"/>
          </w:tcPr>
          <w:p w:rsidR="007F314D" w:rsidRPr="001538FC" w:rsidRDefault="006D7250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7F314D" w:rsidRPr="001538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</w:tcPr>
          <w:p w:rsidR="007F314D" w:rsidRPr="001538FC" w:rsidRDefault="006D7250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314D" w:rsidRPr="001538FC" w:rsidTr="00C5699C">
        <w:trPr>
          <w:trHeight w:val="144"/>
        </w:trPr>
        <w:tc>
          <w:tcPr>
            <w:tcW w:w="1440" w:type="dxa"/>
          </w:tcPr>
          <w:p w:rsidR="007F314D" w:rsidRPr="001538FC" w:rsidRDefault="006D7250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  <w:r w:rsidR="007F314D" w:rsidRPr="001538FC">
              <w:rPr>
                <w:rFonts w:ascii="Times New Roman" w:hAnsi="Times New Roman" w:cs="Times New Roman"/>
                <w:sz w:val="24"/>
                <w:szCs w:val="24"/>
              </w:rPr>
              <w:t>0000000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0000000000</w:t>
            </w:r>
          </w:p>
        </w:tc>
        <w:tc>
          <w:tcPr>
            <w:tcW w:w="1440" w:type="dxa"/>
          </w:tcPr>
          <w:p w:rsidR="007F314D" w:rsidRPr="001538FC" w:rsidRDefault="006D7250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  <w:r w:rsidR="007F314D" w:rsidRPr="001538FC">
              <w:rPr>
                <w:rFonts w:ascii="Times New Roman" w:hAnsi="Times New Roman" w:cs="Times New Roman"/>
                <w:sz w:val="24"/>
                <w:szCs w:val="24"/>
              </w:rPr>
              <w:t>0000000</w:t>
            </w:r>
          </w:p>
        </w:tc>
        <w:tc>
          <w:tcPr>
            <w:tcW w:w="1440" w:type="dxa"/>
          </w:tcPr>
          <w:p w:rsidR="007F314D" w:rsidRPr="001538FC" w:rsidRDefault="006D7250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F314D" w:rsidRPr="001538FC" w:rsidRDefault="007F314D" w:rsidP="007F314D">
      <w:pPr>
        <w:autoSpaceDE w:val="0"/>
        <w:autoSpaceDN w:val="0"/>
        <w:adjustRightInd w:val="0"/>
        <w:rPr>
          <w:rFonts w:ascii="Times New Roman" w:hAnsi="Times New Roman" w:cs="Times New Roman"/>
          <w:bCs/>
          <w:i/>
          <w:iCs/>
          <w:sz w:val="24"/>
          <w:szCs w:val="24"/>
        </w:rPr>
      </w:pPr>
      <w:proofErr w:type="spellStart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>Protoceratops</w:t>
      </w:r>
      <w:proofErr w:type="spellEnd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>andrewsi</w:t>
      </w:r>
      <w:proofErr w:type="spellEnd"/>
    </w:p>
    <w:tbl>
      <w:tblPr>
        <w:tblStyle w:val="TableGrid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440"/>
      </w:tblGrid>
      <w:tr w:rsidR="007F314D" w:rsidRPr="001538FC" w:rsidTr="00C5699C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7F314D" w:rsidRPr="001538FC" w:rsidTr="00C5699C">
        <w:trPr>
          <w:trHeight w:val="144"/>
        </w:trPr>
        <w:tc>
          <w:tcPr>
            <w:tcW w:w="1440" w:type="dxa"/>
          </w:tcPr>
          <w:p w:rsidR="007F314D" w:rsidRPr="001538FC" w:rsidRDefault="007F314D" w:rsidP="00A6735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67353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67353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0000100000</w:t>
            </w:r>
          </w:p>
        </w:tc>
        <w:tc>
          <w:tcPr>
            <w:tcW w:w="1440" w:type="dxa"/>
          </w:tcPr>
          <w:p w:rsidR="007F314D" w:rsidRPr="001538FC" w:rsidRDefault="007F314D" w:rsidP="006672E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6672E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0?</w:t>
            </w:r>
            <w:r w:rsidR="006672EF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="006672EF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0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:rsidR="007F314D" w:rsidRPr="001538FC" w:rsidRDefault="007F314D" w:rsidP="006672E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="006672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0000</w:t>
            </w:r>
            <w:r w:rsidR="006672EF">
              <w:rPr>
                <w:rFonts w:ascii="Times New Roman" w:hAnsi="Times New Roman" w:cs="Times New Roman"/>
                <w:sz w:val="24"/>
                <w:szCs w:val="24"/>
              </w:rPr>
              <w:t>-00</w:t>
            </w:r>
          </w:p>
        </w:tc>
        <w:tc>
          <w:tcPr>
            <w:tcW w:w="1440" w:type="dxa"/>
          </w:tcPr>
          <w:p w:rsidR="007F314D" w:rsidRPr="001538FC" w:rsidRDefault="007F314D" w:rsidP="006672E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672EF">
              <w:rPr>
                <w:rFonts w:ascii="Times New Roman" w:hAnsi="Times New Roman" w:cs="Times New Roman"/>
                <w:sz w:val="24"/>
                <w:szCs w:val="24"/>
              </w:rPr>
              <w:t>0-0----0-</w:t>
            </w:r>
          </w:p>
        </w:tc>
        <w:tc>
          <w:tcPr>
            <w:tcW w:w="1440" w:type="dxa"/>
          </w:tcPr>
          <w:p w:rsidR="007F314D" w:rsidRPr="001538FC" w:rsidRDefault="006672EF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---</w:t>
            </w:r>
          </w:p>
        </w:tc>
      </w:tr>
      <w:tr w:rsidR="007F314D" w:rsidRPr="001538FC" w:rsidTr="00C5699C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40" w:type="dxa"/>
          </w:tcPr>
          <w:p w:rsidR="007F314D" w:rsidRPr="001538FC" w:rsidRDefault="00A67353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7F314D" w:rsidRPr="001538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</w:tcPr>
          <w:p w:rsidR="007F314D" w:rsidRPr="001538FC" w:rsidRDefault="00A67353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314D" w:rsidRPr="001538FC" w:rsidTr="00C5699C">
        <w:trPr>
          <w:trHeight w:val="144"/>
        </w:trPr>
        <w:tc>
          <w:tcPr>
            <w:tcW w:w="1440" w:type="dxa"/>
          </w:tcPr>
          <w:p w:rsidR="007F314D" w:rsidRPr="001538FC" w:rsidRDefault="006672EF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  <w:r w:rsidR="007F314D" w:rsidRPr="001538FC">
              <w:rPr>
                <w:rFonts w:ascii="Times New Roman" w:hAnsi="Times New Roman" w:cs="Times New Roman"/>
                <w:sz w:val="24"/>
                <w:szCs w:val="24"/>
              </w:rPr>
              <w:t>0000000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0000000000</w:t>
            </w:r>
          </w:p>
        </w:tc>
        <w:tc>
          <w:tcPr>
            <w:tcW w:w="1440" w:type="dxa"/>
          </w:tcPr>
          <w:p w:rsidR="007F314D" w:rsidRPr="001538FC" w:rsidRDefault="006672EF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  <w:r w:rsidR="007F314D" w:rsidRPr="001538FC">
              <w:rPr>
                <w:rFonts w:ascii="Times New Roman" w:hAnsi="Times New Roman" w:cs="Times New Roman"/>
                <w:sz w:val="24"/>
                <w:szCs w:val="24"/>
              </w:rPr>
              <w:t xml:space="preserve">0000000 </w:t>
            </w:r>
          </w:p>
        </w:tc>
        <w:tc>
          <w:tcPr>
            <w:tcW w:w="1440" w:type="dxa"/>
          </w:tcPr>
          <w:p w:rsidR="007F314D" w:rsidRPr="001538FC" w:rsidRDefault="006672EF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F314D" w:rsidRPr="001538FC" w:rsidRDefault="007F314D" w:rsidP="007F314D">
      <w:pPr>
        <w:autoSpaceDE w:val="0"/>
        <w:autoSpaceDN w:val="0"/>
        <w:adjustRightInd w:val="0"/>
        <w:rPr>
          <w:rFonts w:ascii="Times New Roman" w:hAnsi="Times New Roman" w:cs="Times New Roman"/>
          <w:bCs/>
          <w:i/>
          <w:iCs/>
          <w:sz w:val="24"/>
          <w:szCs w:val="24"/>
        </w:rPr>
      </w:pPr>
      <w:proofErr w:type="spellStart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>Magnirostris</w:t>
      </w:r>
      <w:proofErr w:type="spellEnd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>dodsoni</w:t>
      </w:r>
      <w:proofErr w:type="spellEnd"/>
    </w:p>
    <w:tbl>
      <w:tblPr>
        <w:tblStyle w:val="TableGrid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440"/>
      </w:tblGrid>
      <w:tr w:rsidR="007F314D" w:rsidRPr="001538FC" w:rsidTr="00C5699C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7F314D" w:rsidRPr="001538FC" w:rsidTr="00C5699C">
        <w:trPr>
          <w:trHeight w:val="144"/>
        </w:trPr>
        <w:tc>
          <w:tcPr>
            <w:tcW w:w="1440" w:type="dxa"/>
          </w:tcPr>
          <w:p w:rsidR="007F314D" w:rsidRPr="001538FC" w:rsidRDefault="007F314D" w:rsidP="006672E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672EF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672EF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1100000001</w:t>
            </w:r>
          </w:p>
        </w:tc>
        <w:tc>
          <w:tcPr>
            <w:tcW w:w="1440" w:type="dxa"/>
          </w:tcPr>
          <w:p w:rsidR="007F314D" w:rsidRPr="001538FC" w:rsidRDefault="007F314D" w:rsidP="006672E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6672E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?1000</w:t>
            </w:r>
            <w:r w:rsidR="006672EF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440" w:type="dxa"/>
          </w:tcPr>
          <w:p w:rsidR="007F314D" w:rsidRPr="001538FC" w:rsidRDefault="007F314D" w:rsidP="006672E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  <w:r w:rsidR="006672E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0000</w:t>
            </w:r>
            <w:r w:rsidR="006672E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????</w:t>
            </w:r>
            <w:r w:rsidR="006672EF">
              <w:rPr>
                <w:rFonts w:ascii="Times New Roman" w:hAnsi="Times New Roman" w:cs="Times New Roman"/>
                <w:sz w:val="24"/>
                <w:szCs w:val="24"/>
              </w:rPr>
              <w:t>?0????</w:t>
            </w:r>
          </w:p>
        </w:tc>
        <w:tc>
          <w:tcPr>
            <w:tcW w:w="1440" w:type="dxa"/>
          </w:tcPr>
          <w:p w:rsidR="007F314D" w:rsidRPr="001538FC" w:rsidRDefault="006672EF" w:rsidP="006672E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-</w:t>
            </w:r>
            <w:r w:rsidR="007F314D" w:rsidRPr="001538F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7F314D" w:rsidRPr="001538FC" w:rsidRDefault="007F314D" w:rsidP="006672E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??</w:t>
            </w:r>
            <w:r w:rsidR="006672EF">
              <w:rPr>
                <w:rFonts w:ascii="Times New Roman" w:hAnsi="Times New Roman" w:cs="Times New Roman"/>
                <w:sz w:val="24"/>
                <w:szCs w:val="24"/>
              </w:rPr>
              <w:t>--------</w:t>
            </w:r>
          </w:p>
        </w:tc>
      </w:tr>
      <w:tr w:rsidR="007F314D" w:rsidRPr="001538FC" w:rsidTr="00C5699C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40" w:type="dxa"/>
          </w:tcPr>
          <w:p w:rsidR="007F314D" w:rsidRPr="001538FC" w:rsidRDefault="00A67353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7F314D" w:rsidRPr="001538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</w:tcPr>
          <w:p w:rsidR="007F314D" w:rsidRPr="001538FC" w:rsidRDefault="00A67353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314D" w:rsidRPr="001538FC" w:rsidTr="00C5699C">
        <w:trPr>
          <w:trHeight w:val="144"/>
        </w:trPr>
        <w:tc>
          <w:tcPr>
            <w:tcW w:w="1440" w:type="dxa"/>
          </w:tcPr>
          <w:p w:rsidR="007F314D" w:rsidRPr="001538FC" w:rsidRDefault="006672EF" w:rsidP="006672E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  <w:r w:rsidR="007F314D" w:rsidRPr="001538F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proofErr w:type="gramStart"/>
            <w:r w:rsidR="007F314D" w:rsidRPr="001538FC">
              <w:rPr>
                <w:rFonts w:ascii="Times New Roman" w:hAnsi="Times New Roman" w:cs="Times New Roman"/>
                <w:sz w:val="24"/>
                <w:szCs w:val="24"/>
              </w:rPr>
              <w:t>?0</w:t>
            </w:r>
            <w:proofErr w:type="gramEnd"/>
            <w:r w:rsidR="007F314D" w:rsidRPr="001538F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?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??????????</w:t>
            </w:r>
          </w:p>
        </w:tc>
        <w:tc>
          <w:tcPr>
            <w:tcW w:w="1440" w:type="dxa"/>
          </w:tcPr>
          <w:p w:rsidR="007F314D" w:rsidRPr="001538FC" w:rsidRDefault="006672EF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??</w:t>
            </w:r>
            <w:r w:rsidR="007F314D" w:rsidRPr="001538FC">
              <w:rPr>
                <w:rFonts w:ascii="Times New Roman" w:hAnsi="Times New Roman" w:cs="Times New Roman"/>
                <w:sz w:val="24"/>
                <w:szCs w:val="24"/>
              </w:rPr>
              <w:t xml:space="preserve">??????? </w:t>
            </w:r>
          </w:p>
        </w:tc>
        <w:tc>
          <w:tcPr>
            <w:tcW w:w="1440" w:type="dxa"/>
          </w:tcPr>
          <w:p w:rsidR="007F314D" w:rsidRPr="001538FC" w:rsidRDefault="006672EF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F314D" w:rsidRPr="001538FC" w:rsidRDefault="007F314D" w:rsidP="007F314D">
      <w:pPr>
        <w:autoSpaceDE w:val="0"/>
        <w:autoSpaceDN w:val="0"/>
        <w:adjustRightInd w:val="0"/>
        <w:rPr>
          <w:rFonts w:ascii="Times New Roman" w:hAnsi="Times New Roman" w:cs="Times New Roman"/>
          <w:bCs/>
          <w:i/>
          <w:iCs/>
          <w:sz w:val="24"/>
          <w:szCs w:val="24"/>
        </w:rPr>
      </w:pPr>
      <w:proofErr w:type="spellStart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>Bagaceratops</w:t>
      </w:r>
      <w:proofErr w:type="spellEnd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>rozhdestvenskyi</w:t>
      </w:r>
      <w:proofErr w:type="spellEnd"/>
    </w:p>
    <w:tbl>
      <w:tblPr>
        <w:tblStyle w:val="TableGrid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440"/>
      </w:tblGrid>
      <w:tr w:rsidR="007F314D" w:rsidRPr="001538FC" w:rsidTr="00C5699C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6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70</w:t>
            </w:r>
          </w:p>
        </w:tc>
      </w:tr>
      <w:tr w:rsidR="007F314D" w:rsidRPr="001538FC" w:rsidTr="00C5699C">
        <w:trPr>
          <w:trHeight w:val="144"/>
        </w:trPr>
        <w:tc>
          <w:tcPr>
            <w:tcW w:w="1440" w:type="dxa"/>
          </w:tcPr>
          <w:p w:rsidR="007F314D" w:rsidRPr="001538FC" w:rsidRDefault="007F314D" w:rsidP="00913B3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13B3B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13B3B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1000000000</w:t>
            </w:r>
          </w:p>
        </w:tc>
        <w:tc>
          <w:tcPr>
            <w:tcW w:w="1440" w:type="dxa"/>
          </w:tcPr>
          <w:p w:rsidR="007F314D" w:rsidRPr="001538FC" w:rsidRDefault="007F314D" w:rsidP="00913B3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913B3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?0</w:t>
            </w:r>
            <w:r w:rsidR="00913B3B">
              <w:rPr>
                <w:rFonts w:ascii="Times New Roman" w:hAnsi="Times New Roman" w:cs="Times New Roman"/>
                <w:sz w:val="24"/>
                <w:szCs w:val="24"/>
              </w:rPr>
              <w:t>-----</w:t>
            </w:r>
          </w:p>
        </w:tc>
        <w:tc>
          <w:tcPr>
            <w:tcW w:w="1440" w:type="dxa"/>
          </w:tcPr>
          <w:p w:rsidR="007F314D" w:rsidRPr="001538FC" w:rsidRDefault="007F314D" w:rsidP="00913B3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  <w:r w:rsidR="00913B3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0000</w:t>
            </w:r>
            <w:r w:rsidR="00913B3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:rsidR="007F314D" w:rsidRPr="001538FC" w:rsidRDefault="007F314D" w:rsidP="006672E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01??</w:t>
            </w:r>
            <w:r w:rsidR="006672EF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672EF">
              <w:rPr>
                <w:rFonts w:ascii="Times New Roman" w:hAnsi="Times New Roman" w:cs="Times New Roman"/>
                <w:sz w:val="24"/>
                <w:szCs w:val="24"/>
              </w:rPr>
              <w:t>0-?0</w:t>
            </w:r>
          </w:p>
        </w:tc>
        <w:tc>
          <w:tcPr>
            <w:tcW w:w="1440" w:type="dxa"/>
          </w:tcPr>
          <w:p w:rsidR="007F314D" w:rsidRPr="001538FC" w:rsidRDefault="006672EF" w:rsidP="006672E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-</w:t>
            </w:r>
            <w:r w:rsidR="007F314D" w:rsidRPr="001538F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7F314D" w:rsidRPr="001538FC" w:rsidRDefault="007F314D" w:rsidP="006672E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??</w:t>
            </w:r>
            <w:r w:rsidR="006672EF">
              <w:rPr>
                <w:rFonts w:ascii="Times New Roman" w:hAnsi="Times New Roman" w:cs="Times New Roman"/>
                <w:sz w:val="24"/>
                <w:szCs w:val="24"/>
              </w:rPr>
              <w:t>--------</w:t>
            </w:r>
          </w:p>
        </w:tc>
      </w:tr>
      <w:tr w:rsidR="007F314D" w:rsidRPr="001538FC" w:rsidTr="00C5699C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40" w:type="dxa"/>
          </w:tcPr>
          <w:p w:rsidR="007F314D" w:rsidRPr="001538FC" w:rsidRDefault="006672EF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40" w:type="dxa"/>
          </w:tcPr>
          <w:p w:rsidR="007F314D" w:rsidRPr="001538FC" w:rsidRDefault="006672EF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314D" w:rsidRPr="001538FC" w:rsidTr="00C5699C">
        <w:trPr>
          <w:trHeight w:val="144"/>
        </w:trPr>
        <w:tc>
          <w:tcPr>
            <w:tcW w:w="1440" w:type="dxa"/>
          </w:tcPr>
          <w:p w:rsidR="007F314D" w:rsidRPr="001538FC" w:rsidRDefault="006672EF" w:rsidP="006672E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  <w:r w:rsidR="007F314D" w:rsidRPr="001538FC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00</w:t>
            </w:r>
            <w:r w:rsidR="007F314D" w:rsidRPr="001538F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40" w:type="dxa"/>
          </w:tcPr>
          <w:p w:rsidR="007F314D" w:rsidRPr="001538FC" w:rsidRDefault="007F314D" w:rsidP="006672E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???</w:t>
            </w:r>
            <w:r w:rsidR="006672EF">
              <w:rPr>
                <w:rFonts w:ascii="Times New Roman" w:hAnsi="Times New Roman" w:cs="Times New Roman"/>
                <w:sz w:val="24"/>
                <w:szCs w:val="24"/>
              </w:rPr>
              <w:t>??</w:t>
            </w: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????</w:t>
            </w:r>
            <w:r w:rsidR="006672EF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40" w:type="dxa"/>
          </w:tcPr>
          <w:p w:rsidR="007F314D" w:rsidRPr="001538FC" w:rsidRDefault="006672EF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??</w:t>
            </w:r>
            <w:r w:rsidR="007F314D" w:rsidRPr="001538FC">
              <w:rPr>
                <w:rFonts w:ascii="Times New Roman" w:hAnsi="Times New Roman" w:cs="Times New Roman"/>
                <w:sz w:val="24"/>
                <w:szCs w:val="24"/>
              </w:rPr>
              <w:t>???????</w:t>
            </w:r>
          </w:p>
        </w:tc>
        <w:tc>
          <w:tcPr>
            <w:tcW w:w="1440" w:type="dxa"/>
          </w:tcPr>
          <w:p w:rsidR="007F314D" w:rsidRPr="001538FC" w:rsidRDefault="006672EF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F314D" w:rsidRPr="001538FC" w:rsidRDefault="007F314D" w:rsidP="007F314D">
      <w:pPr>
        <w:autoSpaceDE w:val="0"/>
        <w:autoSpaceDN w:val="0"/>
        <w:adjustRightInd w:val="0"/>
        <w:rPr>
          <w:rFonts w:ascii="Times New Roman" w:hAnsi="Times New Roman" w:cs="Times New Roman"/>
          <w:bCs/>
          <w:i/>
          <w:iCs/>
          <w:sz w:val="24"/>
          <w:szCs w:val="24"/>
        </w:rPr>
      </w:pPr>
      <w:proofErr w:type="spellStart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>Turanoceratops</w:t>
      </w:r>
      <w:proofErr w:type="spellEnd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>tardabilis</w:t>
      </w:r>
      <w:proofErr w:type="spellEnd"/>
    </w:p>
    <w:tbl>
      <w:tblPr>
        <w:tblStyle w:val="TableGrid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440"/>
      </w:tblGrid>
      <w:tr w:rsidR="007F314D" w:rsidRPr="001538FC" w:rsidTr="00C5699C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6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70</w:t>
            </w:r>
          </w:p>
        </w:tc>
      </w:tr>
      <w:tr w:rsidR="007F314D" w:rsidRPr="001538FC" w:rsidTr="00C5699C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??????????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?????0000?</w:t>
            </w:r>
          </w:p>
        </w:tc>
        <w:tc>
          <w:tcPr>
            <w:tcW w:w="1440" w:type="dxa"/>
          </w:tcPr>
          <w:p w:rsidR="007F314D" w:rsidRPr="001538FC" w:rsidRDefault="007F314D" w:rsidP="00BC39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??</w:t>
            </w:r>
            <w:r w:rsidR="00BC39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?0001</w:t>
            </w:r>
            <w:r w:rsidR="00BC39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7F314D" w:rsidRPr="001538FC" w:rsidRDefault="007F314D" w:rsidP="00BC39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?1?????0</w:t>
            </w:r>
            <w:r w:rsidR="00BC39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??????????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??????????</w:t>
            </w:r>
          </w:p>
        </w:tc>
        <w:tc>
          <w:tcPr>
            <w:tcW w:w="1440" w:type="dxa"/>
          </w:tcPr>
          <w:p w:rsidR="007F314D" w:rsidRPr="001538FC" w:rsidRDefault="007F314D" w:rsidP="00C5699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?????????</w:t>
            </w:r>
            <w:r w:rsidR="00C5699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7F314D" w:rsidRPr="001538FC" w:rsidTr="00C5699C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40" w:type="dxa"/>
          </w:tcPr>
          <w:p w:rsidR="007F314D" w:rsidRPr="001538FC" w:rsidRDefault="00C5699C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40" w:type="dxa"/>
          </w:tcPr>
          <w:p w:rsidR="007F314D" w:rsidRPr="001538FC" w:rsidRDefault="00C5699C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314D" w:rsidRPr="001538FC" w:rsidTr="00C5699C">
        <w:trPr>
          <w:trHeight w:val="144"/>
        </w:trPr>
        <w:tc>
          <w:tcPr>
            <w:tcW w:w="1440" w:type="dxa"/>
          </w:tcPr>
          <w:p w:rsidR="007F314D" w:rsidRPr="001538FC" w:rsidRDefault="00C5699C" w:rsidP="00C5699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="007F314D" w:rsidRPr="001538FC">
              <w:rPr>
                <w:rFonts w:ascii="Times New Roman" w:hAnsi="Times New Roman" w:cs="Times New Roman"/>
                <w:sz w:val="24"/>
                <w:szCs w:val="24"/>
              </w:rPr>
              <w:t>?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?</w:t>
            </w:r>
            <w:r w:rsidR="007F314D" w:rsidRPr="001538FC">
              <w:rPr>
                <w:rFonts w:ascii="Times New Roman" w:hAnsi="Times New Roman" w:cs="Times New Roman"/>
                <w:sz w:val="24"/>
                <w:szCs w:val="24"/>
              </w:rPr>
              <w:t>??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?????????</w:t>
            </w:r>
            <w:r w:rsidR="00C5699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40" w:type="dxa"/>
          </w:tcPr>
          <w:p w:rsidR="007F314D" w:rsidRPr="001538FC" w:rsidRDefault="00C5699C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??</w:t>
            </w:r>
            <w:r w:rsidR="007F314D" w:rsidRPr="001538FC">
              <w:rPr>
                <w:rFonts w:ascii="Times New Roman" w:hAnsi="Times New Roman" w:cs="Times New Roman"/>
                <w:sz w:val="24"/>
                <w:szCs w:val="24"/>
              </w:rPr>
              <w:t>???????</w:t>
            </w:r>
          </w:p>
        </w:tc>
        <w:tc>
          <w:tcPr>
            <w:tcW w:w="1440" w:type="dxa"/>
          </w:tcPr>
          <w:p w:rsidR="007F314D" w:rsidRPr="001538FC" w:rsidRDefault="00C5699C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F314D" w:rsidRPr="001538FC" w:rsidRDefault="007F314D" w:rsidP="007F314D">
      <w:pPr>
        <w:autoSpaceDE w:val="0"/>
        <w:autoSpaceDN w:val="0"/>
        <w:adjustRightInd w:val="0"/>
        <w:rPr>
          <w:rFonts w:ascii="Times New Roman" w:hAnsi="Times New Roman" w:cs="Times New Roman"/>
          <w:bCs/>
          <w:i/>
          <w:iCs/>
          <w:sz w:val="24"/>
          <w:szCs w:val="24"/>
        </w:rPr>
      </w:pPr>
      <w:proofErr w:type="spellStart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>Zuniceratops</w:t>
      </w:r>
      <w:proofErr w:type="spellEnd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>christopheri</w:t>
      </w:r>
      <w:proofErr w:type="spellEnd"/>
    </w:p>
    <w:tbl>
      <w:tblPr>
        <w:tblStyle w:val="TableGrid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440"/>
      </w:tblGrid>
      <w:tr w:rsidR="007F314D" w:rsidRPr="001538FC" w:rsidTr="00C5699C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6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70</w:t>
            </w:r>
          </w:p>
        </w:tc>
      </w:tr>
      <w:tr w:rsidR="007F314D" w:rsidRPr="001538FC" w:rsidTr="00C5699C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1000000???</w:t>
            </w:r>
          </w:p>
        </w:tc>
        <w:tc>
          <w:tcPr>
            <w:tcW w:w="1440" w:type="dxa"/>
          </w:tcPr>
          <w:p w:rsidR="007F314D" w:rsidRPr="001538FC" w:rsidRDefault="007F314D" w:rsidP="00C5699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010000000</w:t>
            </w:r>
            <w:r w:rsidR="00C569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7F314D" w:rsidRPr="001538FC" w:rsidRDefault="00C5699C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F314D" w:rsidRPr="001538FC">
              <w:rPr>
                <w:rFonts w:ascii="Times New Roman" w:hAnsi="Times New Roman" w:cs="Times New Roman"/>
                <w:sz w:val="24"/>
                <w:szCs w:val="24"/>
              </w:rPr>
              <w:t>100000102</w:t>
            </w:r>
          </w:p>
        </w:tc>
        <w:tc>
          <w:tcPr>
            <w:tcW w:w="1440" w:type="dxa"/>
          </w:tcPr>
          <w:p w:rsidR="007F314D" w:rsidRPr="001538FC" w:rsidRDefault="007F314D" w:rsidP="00C5699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?1101100</w:t>
            </w:r>
            <w:r w:rsidR="00C569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40" w:type="dxa"/>
          </w:tcPr>
          <w:p w:rsidR="007F314D" w:rsidRPr="001538FC" w:rsidRDefault="007F314D" w:rsidP="00C5699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0?0</w:t>
            </w:r>
            <w:proofErr w:type="gramEnd"/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????</w:t>
            </w:r>
            <w:r w:rsidR="00C5699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69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:rsidR="007F314D" w:rsidRPr="001538FC" w:rsidRDefault="00C5699C" w:rsidP="00C5699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F314D" w:rsidRPr="001538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F314D" w:rsidRPr="001538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  <w:r w:rsidR="007F314D" w:rsidRPr="001538F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7F314D" w:rsidRPr="001538FC" w:rsidRDefault="007F314D" w:rsidP="00C5699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??</w:t>
            </w:r>
            <w:r w:rsidR="00C5699C">
              <w:rPr>
                <w:rFonts w:ascii="Times New Roman" w:hAnsi="Times New Roman" w:cs="Times New Roman"/>
                <w:sz w:val="24"/>
                <w:szCs w:val="24"/>
              </w:rPr>
              <w:t>--------</w:t>
            </w:r>
          </w:p>
        </w:tc>
      </w:tr>
      <w:tr w:rsidR="007F314D" w:rsidRPr="001538FC" w:rsidTr="00C5699C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40" w:type="dxa"/>
          </w:tcPr>
          <w:p w:rsidR="007F314D" w:rsidRPr="001538FC" w:rsidRDefault="00C5699C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40" w:type="dxa"/>
          </w:tcPr>
          <w:p w:rsidR="007F314D" w:rsidRPr="001538FC" w:rsidRDefault="00C5699C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314D" w:rsidRPr="001538FC" w:rsidTr="00C5699C">
        <w:trPr>
          <w:trHeight w:val="144"/>
        </w:trPr>
        <w:tc>
          <w:tcPr>
            <w:tcW w:w="1440" w:type="dxa"/>
          </w:tcPr>
          <w:p w:rsidR="007F314D" w:rsidRPr="001538FC" w:rsidRDefault="00C5699C" w:rsidP="00C5699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00000000</w:t>
            </w:r>
          </w:p>
        </w:tc>
        <w:tc>
          <w:tcPr>
            <w:tcW w:w="1440" w:type="dxa"/>
          </w:tcPr>
          <w:p w:rsidR="007F314D" w:rsidRPr="001538FC" w:rsidRDefault="00C5699C" w:rsidP="00C5699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?</w:t>
            </w:r>
            <w:r w:rsidR="007F314D" w:rsidRPr="001538F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0????</w:t>
            </w:r>
          </w:p>
        </w:tc>
        <w:tc>
          <w:tcPr>
            <w:tcW w:w="1440" w:type="dxa"/>
          </w:tcPr>
          <w:p w:rsidR="007F314D" w:rsidRPr="001538FC" w:rsidRDefault="00C5699C" w:rsidP="00C5699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???</w:t>
            </w:r>
            <w:r w:rsidR="007F314D" w:rsidRPr="001538FC">
              <w:rPr>
                <w:rFonts w:ascii="Times New Roman" w:hAnsi="Times New Roman" w:cs="Times New Roman"/>
                <w:sz w:val="24"/>
                <w:szCs w:val="24"/>
              </w:rPr>
              <w:t>?01</w:t>
            </w:r>
            <w:proofErr w:type="gramStart"/>
            <w:r w:rsidR="007F314D" w:rsidRPr="001538FC">
              <w:rPr>
                <w:rFonts w:ascii="Times New Roman" w:hAnsi="Times New Roman" w:cs="Times New Roman"/>
                <w:sz w:val="24"/>
                <w:szCs w:val="24"/>
              </w:rPr>
              <w:t>?0</w:t>
            </w:r>
            <w:proofErr w:type="gramEnd"/>
            <w:r w:rsidR="007F314D" w:rsidRPr="001538F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40" w:type="dxa"/>
          </w:tcPr>
          <w:p w:rsidR="007F314D" w:rsidRPr="001538FC" w:rsidRDefault="00C5699C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F314D" w:rsidRPr="001538FC" w:rsidRDefault="007F314D" w:rsidP="007F314D">
      <w:pPr>
        <w:autoSpaceDE w:val="0"/>
        <w:autoSpaceDN w:val="0"/>
        <w:adjustRightInd w:val="0"/>
        <w:rPr>
          <w:rFonts w:ascii="Times New Roman" w:hAnsi="Times New Roman" w:cs="Times New Roman"/>
          <w:bCs/>
          <w:i/>
          <w:iCs/>
          <w:sz w:val="24"/>
          <w:szCs w:val="24"/>
        </w:rPr>
      </w:pPr>
      <w:proofErr w:type="spellStart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>Chasmosaurus</w:t>
      </w:r>
      <w:proofErr w:type="spellEnd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belli</w:t>
      </w:r>
    </w:p>
    <w:tbl>
      <w:tblPr>
        <w:tblStyle w:val="TableGrid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440"/>
      </w:tblGrid>
      <w:tr w:rsidR="007F314D" w:rsidRPr="001538FC" w:rsidTr="00C5699C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3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4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5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6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70</w:t>
            </w:r>
          </w:p>
        </w:tc>
      </w:tr>
      <w:tr w:rsidR="007F314D" w:rsidRPr="001538FC" w:rsidTr="00C5699C">
        <w:trPr>
          <w:trHeight w:val="144"/>
        </w:trPr>
        <w:tc>
          <w:tcPr>
            <w:tcW w:w="1440" w:type="dxa"/>
          </w:tcPr>
          <w:p w:rsidR="007F314D" w:rsidRPr="001538FC" w:rsidRDefault="007F314D" w:rsidP="00C5699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0111000</w:t>
            </w:r>
            <w:r w:rsidR="00C5699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100111111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1?000A02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111111111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11111110</w:t>
            </w:r>
          </w:p>
        </w:tc>
        <w:tc>
          <w:tcPr>
            <w:tcW w:w="1440" w:type="dxa"/>
          </w:tcPr>
          <w:p w:rsidR="007F314D" w:rsidRPr="001538FC" w:rsidRDefault="00C5699C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001110001</w:t>
            </w:r>
          </w:p>
        </w:tc>
        <w:tc>
          <w:tcPr>
            <w:tcW w:w="1440" w:type="dxa"/>
          </w:tcPr>
          <w:p w:rsidR="007F314D" w:rsidRPr="001538FC" w:rsidRDefault="00C5699C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20300-0-0</w:t>
            </w:r>
          </w:p>
        </w:tc>
      </w:tr>
      <w:tr w:rsidR="007F314D" w:rsidRPr="001538FC" w:rsidTr="00C5699C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8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90</w:t>
            </w:r>
          </w:p>
        </w:tc>
        <w:tc>
          <w:tcPr>
            <w:tcW w:w="1440" w:type="dxa"/>
          </w:tcPr>
          <w:p w:rsidR="007F314D" w:rsidRPr="001538FC" w:rsidRDefault="00C5699C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0</w:t>
            </w:r>
          </w:p>
        </w:tc>
        <w:tc>
          <w:tcPr>
            <w:tcW w:w="1440" w:type="dxa"/>
          </w:tcPr>
          <w:p w:rsidR="007F314D" w:rsidRPr="001538FC" w:rsidRDefault="00C5699C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1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</w:tr>
      <w:tr w:rsidR="007F314D" w:rsidRPr="001538FC" w:rsidTr="00C5699C">
        <w:trPr>
          <w:trHeight w:val="144"/>
        </w:trPr>
        <w:tc>
          <w:tcPr>
            <w:tcW w:w="1440" w:type="dxa"/>
          </w:tcPr>
          <w:p w:rsidR="007F314D" w:rsidRPr="001538FC" w:rsidRDefault="00C5699C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-011011111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111111111</w:t>
            </w:r>
          </w:p>
        </w:tc>
        <w:tc>
          <w:tcPr>
            <w:tcW w:w="1440" w:type="dxa"/>
          </w:tcPr>
          <w:p w:rsidR="007F314D" w:rsidRPr="001538FC" w:rsidRDefault="00C5699C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11</w:t>
            </w:r>
            <w:r w:rsidR="007F314D"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111111</w:t>
            </w:r>
          </w:p>
        </w:tc>
        <w:tc>
          <w:tcPr>
            <w:tcW w:w="1440" w:type="dxa"/>
          </w:tcPr>
          <w:p w:rsidR="007F314D" w:rsidRPr="001538FC" w:rsidRDefault="00C5699C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</w:tr>
    </w:tbl>
    <w:p w:rsidR="007F314D" w:rsidRPr="001538FC" w:rsidRDefault="007F314D" w:rsidP="007F314D">
      <w:pPr>
        <w:autoSpaceDE w:val="0"/>
        <w:autoSpaceDN w:val="0"/>
        <w:adjustRightInd w:val="0"/>
        <w:rPr>
          <w:rFonts w:ascii="Times New Roman" w:hAnsi="Times New Roman" w:cs="Times New Roman"/>
          <w:bCs/>
          <w:i/>
          <w:iCs/>
          <w:sz w:val="24"/>
          <w:szCs w:val="24"/>
        </w:rPr>
      </w:pPr>
      <w:proofErr w:type="spellStart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>Pentaceratops</w:t>
      </w:r>
      <w:proofErr w:type="spellEnd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>sternbergii</w:t>
      </w:r>
      <w:proofErr w:type="spellEnd"/>
    </w:p>
    <w:tbl>
      <w:tblPr>
        <w:tblStyle w:val="TableGrid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440"/>
      </w:tblGrid>
      <w:tr w:rsidR="007F314D" w:rsidRPr="001538FC" w:rsidTr="00C5699C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3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4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5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6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70</w:t>
            </w:r>
          </w:p>
        </w:tc>
      </w:tr>
      <w:tr w:rsidR="007F314D" w:rsidRPr="001538FC" w:rsidTr="00C5699C">
        <w:trPr>
          <w:trHeight w:val="144"/>
        </w:trPr>
        <w:tc>
          <w:tcPr>
            <w:tcW w:w="1440" w:type="dxa"/>
          </w:tcPr>
          <w:p w:rsidR="007F314D" w:rsidRPr="001538FC" w:rsidRDefault="007F314D" w:rsidP="00C5699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0111000</w:t>
            </w:r>
            <w:r w:rsidR="00C5699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110111111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10001112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111111111</w:t>
            </w:r>
          </w:p>
        </w:tc>
        <w:tc>
          <w:tcPr>
            <w:tcW w:w="1440" w:type="dxa"/>
          </w:tcPr>
          <w:p w:rsidR="007F314D" w:rsidRPr="001538FC" w:rsidRDefault="007F314D" w:rsidP="00C5699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1111111</w:t>
            </w:r>
            <w:r w:rsidR="00C5699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7F314D" w:rsidRPr="001538FC" w:rsidRDefault="00C5699C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001110001</w:t>
            </w:r>
          </w:p>
        </w:tc>
        <w:tc>
          <w:tcPr>
            <w:tcW w:w="1440" w:type="dxa"/>
          </w:tcPr>
          <w:p w:rsidR="007F314D" w:rsidRPr="001538FC" w:rsidRDefault="009967BB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20300-0-0</w:t>
            </w:r>
          </w:p>
        </w:tc>
      </w:tr>
      <w:tr w:rsidR="007F314D" w:rsidRPr="001538FC" w:rsidTr="00C5699C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lastRenderedPageBreak/>
              <w:t>8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90</w:t>
            </w:r>
          </w:p>
        </w:tc>
        <w:tc>
          <w:tcPr>
            <w:tcW w:w="1440" w:type="dxa"/>
          </w:tcPr>
          <w:p w:rsidR="007F314D" w:rsidRPr="001538FC" w:rsidRDefault="009967BB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0</w:t>
            </w:r>
          </w:p>
        </w:tc>
        <w:tc>
          <w:tcPr>
            <w:tcW w:w="1440" w:type="dxa"/>
          </w:tcPr>
          <w:p w:rsidR="007F314D" w:rsidRPr="001538FC" w:rsidRDefault="009967BB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1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</w:tr>
      <w:tr w:rsidR="007F314D" w:rsidRPr="001538FC" w:rsidTr="00C5699C">
        <w:trPr>
          <w:trHeight w:val="144"/>
        </w:trPr>
        <w:tc>
          <w:tcPr>
            <w:tcW w:w="1440" w:type="dxa"/>
          </w:tcPr>
          <w:p w:rsidR="007F314D" w:rsidRPr="001538FC" w:rsidRDefault="009967BB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-011011111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111111111</w:t>
            </w:r>
          </w:p>
        </w:tc>
        <w:tc>
          <w:tcPr>
            <w:tcW w:w="1440" w:type="dxa"/>
          </w:tcPr>
          <w:p w:rsidR="007F314D" w:rsidRPr="001538FC" w:rsidRDefault="009967BB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111111?11</w:t>
            </w:r>
          </w:p>
        </w:tc>
        <w:tc>
          <w:tcPr>
            <w:tcW w:w="1440" w:type="dxa"/>
          </w:tcPr>
          <w:p w:rsidR="007F314D" w:rsidRPr="001538FC" w:rsidRDefault="009967BB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</w:tr>
    </w:tbl>
    <w:p w:rsidR="007F314D" w:rsidRPr="001538FC" w:rsidRDefault="007F314D" w:rsidP="007F314D">
      <w:pPr>
        <w:autoSpaceDE w:val="0"/>
        <w:autoSpaceDN w:val="0"/>
        <w:adjustRightInd w:val="0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Diabloceratops </w:t>
      </w:r>
      <w:proofErr w:type="spellStart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>eatoni</w:t>
      </w:r>
      <w:proofErr w:type="spellEnd"/>
    </w:p>
    <w:tbl>
      <w:tblPr>
        <w:tblStyle w:val="TableGrid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440"/>
      </w:tblGrid>
      <w:tr w:rsidR="007F314D" w:rsidRPr="001538FC" w:rsidTr="009967BB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3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4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5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6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70</w:t>
            </w:r>
          </w:p>
        </w:tc>
      </w:tr>
      <w:tr w:rsidR="007F314D" w:rsidRPr="001538FC" w:rsidTr="009967BB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110000101</w:t>
            </w:r>
          </w:p>
        </w:tc>
        <w:tc>
          <w:tcPr>
            <w:tcW w:w="1440" w:type="dxa"/>
          </w:tcPr>
          <w:p w:rsidR="007F314D" w:rsidRPr="001538FC" w:rsidRDefault="007F314D" w:rsidP="009967B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010000</w:t>
            </w:r>
            <w:r w:rsidR="009967BB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-</w:t>
            </w: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1??000102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110110100</w:t>
            </w:r>
          </w:p>
        </w:tc>
        <w:tc>
          <w:tcPr>
            <w:tcW w:w="1440" w:type="dxa"/>
          </w:tcPr>
          <w:p w:rsidR="007F314D" w:rsidRPr="001538FC" w:rsidRDefault="009967BB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110101011</w:t>
            </w:r>
          </w:p>
        </w:tc>
        <w:tc>
          <w:tcPr>
            <w:tcW w:w="1440" w:type="dxa"/>
          </w:tcPr>
          <w:p w:rsidR="007F314D" w:rsidRPr="001538FC" w:rsidRDefault="009967BB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111001101</w:t>
            </w:r>
          </w:p>
        </w:tc>
        <w:tc>
          <w:tcPr>
            <w:tcW w:w="1440" w:type="dxa"/>
          </w:tcPr>
          <w:p w:rsidR="007F314D" w:rsidRPr="001538FC" w:rsidRDefault="009967BB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100010101</w:t>
            </w:r>
          </w:p>
        </w:tc>
      </w:tr>
      <w:tr w:rsidR="007F314D" w:rsidRPr="001538FC" w:rsidTr="009967BB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8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90</w:t>
            </w:r>
          </w:p>
        </w:tc>
        <w:tc>
          <w:tcPr>
            <w:tcW w:w="1440" w:type="dxa"/>
          </w:tcPr>
          <w:p w:rsidR="007F314D" w:rsidRPr="001538FC" w:rsidRDefault="009967BB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0</w:t>
            </w:r>
          </w:p>
        </w:tc>
        <w:tc>
          <w:tcPr>
            <w:tcW w:w="1440" w:type="dxa"/>
          </w:tcPr>
          <w:p w:rsidR="007F314D" w:rsidRPr="001538FC" w:rsidRDefault="009967BB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1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</w:tr>
      <w:tr w:rsidR="007F314D" w:rsidRPr="001538FC" w:rsidTr="009967BB">
        <w:trPr>
          <w:trHeight w:val="144"/>
        </w:trPr>
        <w:tc>
          <w:tcPr>
            <w:tcW w:w="1440" w:type="dxa"/>
          </w:tcPr>
          <w:p w:rsidR="007F314D" w:rsidRPr="001538FC" w:rsidRDefault="009967BB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11??????1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????????</w:t>
            </w:r>
          </w:p>
        </w:tc>
        <w:tc>
          <w:tcPr>
            <w:tcW w:w="1440" w:type="dxa"/>
          </w:tcPr>
          <w:p w:rsidR="007F314D" w:rsidRPr="001538FC" w:rsidRDefault="009967BB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?</w:t>
            </w:r>
            <w:r w:rsidR="007F314D"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?????</w:t>
            </w:r>
          </w:p>
        </w:tc>
        <w:tc>
          <w:tcPr>
            <w:tcW w:w="1440" w:type="dxa"/>
          </w:tcPr>
          <w:p w:rsidR="007F314D" w:rsidRPr="001538FC" w:rsidRDefault="009967BB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</w:tr>
    </w:tbl>
    <w:p w:rsidR="007F314D" w:rsidRPr="001538FC" w:rsidRDefault="007F314D" w:rsidP="007F314D">
      <w:pPr>
        <w:autoSpaceDE w:val="0"/>
        <w:autoSpaceDN w:val="0"/>
        <w:adjustRightInd w:val="0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Albertaceratops </w:t>
      </w:r>
      <w:proofErr w:type="spellStart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>nesmoi</w:t>
      </w:r>
      <w:proofErr w:type="spellEnd"/>
    </w:p>
    <w:tbl>
      <w:tblPr>
        <w:tblStyle w:val="TableGrid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440"/>
      </w:tblGrid>
      <w:tr w:rsidR="007F314D" w:rsidRPr="001538FC" w:rsidTr="00643CBF">
        <w:trPr>
          <w:trHeight w:val="144"/>
        </w:trPr>
        <w:tc>
          <w:tcPr>
            <w:tcW w:w="1440" w:type="dxa"/>
          </w:tcPr>
          <w:p w:rsidR="007F314D" w:rsidRPr="001538FC" w:rsidRDefault="007F314D" w:rsidP="00643CB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:rsidR="007F314D" w:rsidRPr="001538FC" w:rsidRDefault="007F314D" w:rsidP="00643CB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:rsidR="007F314D" w:rsidRPr="001538FC" w:rsidRDefault="007F314D" w:rsidP="00643CB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30</w:t>
            </w:r>
          </w:p>
        </w:tc>
        <w:tc>
          <w:tcPr>
            <w:tcW w:w="1440" w:type="dxa"/>
          </w:tcPr>
          <w:p w:rsidR="007F314D" w:rsidRPr="001538FC" w:rsidRDefault="007F314D" w:rsidP="00643CB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40</w:t>
            </w:r>
          </w:p>
        </w:tc>
        <w:tc>
          <w:tcPr>
            <w:tcW w:w="1440" w:type="dxa"/>
          </w:tcPr>
          <w:p w:rsidR="007F314D" w:rsidRPr="001538FC" w:rsidRDefault="007F314D" w:rsidP="00643CB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50</w:t>
            </w:r>
          </w:p>
        </w:tc>
        <w:tc>
          <w:tcPr>
            <w:tcW w:w="1440" w:type="dxa"/>
          </w:tcPr>
          <w:p w:rsidR="007F314D" w:rsidRPr="001538FC" w:rsidRDefault="007F314D" w:rsidP="00643CB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60</w:t>
            </w:r>
          </w:p>
        </w:tc>
        <w:tc>
          <w:tcPr>
            <w:tcW w:w="1440" w:type="dxa"/>
          </w:tcPr>
          <w:p w:rsidR="007F314D" w:rsidRPr="001538FC" w:rsidRDefault="007F314D" w:rsidP="00643CB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70</w:t>
            </w:r>
          </w:p>
        </w:tc>
      </w:tr>
      <w:tr w:rsidR="007F314D" w:rsidRPr="001538FC" w:rsidTr="00643CBF">
        <w:trPr>
          <w:trHeight w:val="144"/>
        </w:trPr>
        <w:tc>
          <w:tcPr>
            <w:tcW w:w="1440" w:type="dxa"/>
          </w:tcPr>
          <w:p w:rsidR="007F314D" w:rsidRPr="001538FC" w:rsidRDefault="007F314D" w:rsidP="00643CB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1</w:t>
            </w:r>
            <w:proofErr w:type="gramStart"/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000</w:t>
            </w:r>
            <w:proofErr w:type="gramEnd"/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??</w:t>
            </w:r>
          </w:p>
        </w:tc>
        <w:tc>
          <w:tcPr>
            <w:tcW w:w="1440" w:type="dxa"/>
          </w:tcPr>
          <w:p w:rsidR="007F314D" w:rsidRPr="001538FC" w:rsidRDefault="007F314D" w:rsidP="00643CB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01?101?0</w:t>
            </w:r>
          </w:p>
        </w:tc>
        <w:tc>
          <w:tcPr>
            <w:tcW w:w="1440" w:type="dxa"/>
          </w:tcPr>
          <w:p w:rsidR="007F314D" w:rsidRPr="001538FC" w:rsidRDefault="007F314D" w:rsidP="00643CB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???000112</w:t>
            </w:r>
          </w:p>
        </w:tc>
        <w:tc>
          <w:tcPr>
            <w:tcW w:w="1440" w:type="dxa"/>
          </w:tcPr>
          <w:p w:rsidR="007F314D" w:rsidRPr="001538FC" w:rsidRDefault="007F314D" w:rsidP="00643CB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111111??0</w:t>
            </w:r>
          </w:p>
        </w:tc>
        <w:tc>
          <w:tcPr>
            <w:tcW w:w="1440" w:type="dxa"/>
          </w:tcPr>
          <w:p w:rsidR="007F314D" w:rsidRPr="001538FC" w:rsidRDefault="00F45477" w:rsidP="00643CB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110101011</w:t>
            </w:r>
          </w:p>
        </w:tc>
        <w:tc>
          <w:tcPr>
            <w:tcW w:w="1440" w:type="dxa"/>
          </w:tcPr>
          <w:p w:rsidR="007F314D" w:rsidRPr="001538FC" w:rsidRDefault="00F45477" w:rsidP="00643CB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111001101</w:t>
            </w:r>
          </w:p>
        </w:tc>
        <w:tc>
          <w:tcPr>
            <w:tcW w:w="1440" w:type="dxa"/>
          </w:tcPr>
          <w:p w:rsidR="007F314D" w:rsidRPr="001538FC" w:rsidRDefault="00F45477" w:rsidP="00643CB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2110000101</w:t>
            </w:r>
          </w:p>
        </w:tc>
      </w:tr>
      <w:tr w:rsidR="007F314D" w:rsidRPr="001538FC" w:rsidTr="00643CBF">
        <w:trPr>
          <w:trHeight w:val="144"/>
        </w:trPr>
        <w:tc>
          <w:tcPr>
            <w:tcW w:w="1440" w:type="dxa"/>
          </w:tcPr>
          <w:p w:rsidR="007F314D" w:rsidRPr="001538FC" w:rsidRDefault="007F314D" w:rsidP="00643CB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80</w:t>
            </w:r>
          </w:p>
        </w:tc>
        <w:tc>
          <w:tcPr>
            <w:tcW w:w="1440" w:type="dxa"/>
          </w:tcPr>
          <w:p w:rsidR="007F314D" w:rsidRPr="001538FC" w:rsidRDefault="007F314D" w:rsidP="00643CB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90</w:t>
            </w:r>
          </w:p>
        </w:tc>
        <w:tc>
          <w:tcPr>
            <w:tcW w:w="1440" w:type="dxa"/>
          </w:tcPr>
          <w:p w:rsidR="007F314D" w:rsidRPr="001538FC" w:rsidRDefault="00F45477" w:rsidP="00643CB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0</w:t>
            </w:r>
          </w:p>
        </w:tc>
        <w:tc>
          <w:tcPr>
            <w:tcW w:w="1440" w:type="dxa"/>
          </w:tcPr>
          <w:p w:rsidR="007F314D" w:rsidRPr="001538FC" w:rsidRDefault="00643CBF" w:rsidP="00643CB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1</w:t>
            </w:r>
          </w:p>
        </w:tc>
        <w:tc>
          <w:tcPr>
            <w:tcW w:w="1440" w:type="dxa"/>
          </w:tcPr>
          <w:p w:rsidR="007F314D" w:rsidRPr="001538FC" w:rsidRDefault="007F314D" w:rsidP="00643CB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643CB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643CB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</w:tr>
      <w:tr w:rsidR="007F314D" w:rsidRPr="001538FC" w:rsidTr="00643CBF">
        <w:trPr>
          <w:trHeight w:val="144"/>
        </w:trPr>
        <w:tc>
          <w:tcPr>
            <w:tcW w:w="1440" w:type="dxa"/>
          </w:tcPr>
          <w:p w:rsidR="007F314D" w:rsidRPr="001538FC" w:rsidRDefault="00F45477" w:rsidP="00643CB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1?1101111</w:t>
            </w:r>
          </w:p>
        </w:tc>
        <w:tc>
          <w:tcPr>
            <w:tcW w:w="1440" w:type="dxa"/>
          </w:tcPr>
          <w:p w:rsidR="007F314D" w:rsidRPr="001538FC" w:rsidRDefault="007F314D" w:rsidP="00643CB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????????</w:t>
            </w:r>
          </w:p>
        </w:tc>
        <w:tc>
          <w:tcPr>
            <w:tcW w:w="1440" w:type="dxa"/>
          </w:tcPr>
          <w:p w:rsidR="007F314D" w:rsidRPr="001538FC" w:rsidRDefault="00F45477" w:rsidP="00643CB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?</w:t>
            </w:r>
            <w:r w:rsidR="007F314D"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?????</w:t>
            </w:r>
          </w:p>
        </w:tc>
        <w:tc>
          <w:tcPr>
            <w:tcW w:w="1440" w:type="dxa"/>
          </w:tcPr>
          <w:p w:rsidR="007F314D" w:rsidRPr="001538FC" w:rsidRDefault="00F45477" w:rsidP="00643CB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</w:t>
            </w:r>
          </w:p>
        </w:tc>
        <w:tc>
          <w:tcPr>
            <w:tcW w:w="1440" w:type="dxa"/>
          </w:tcPr>
          <w:p w:rsidR="007F314D" w:rsidRPr="001538FC" w:rsidRDefault="007F314D" w:rsidP="00643CB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643CB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643CB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</w:tr>
    </w:tbl>
    <w:p w:rsidR="007F314D" w:rsidRPr="001538FC" w:rsidRDefault="007F314D" w:rsidP="007F314D">
      <w:pPr>
        <w:autoSpaceDE w:val="0"/>
        <w:autoSpaceDN w:val="0"/>
        <w:adjustRightInd w:val="0"/>
        <w:rPr>
          <w:rFonts w:ascii="Times New Roman" w:hAnsi="Times New Roman" w:cs="Times New Roman"/>
          <w:bCs/>
          <w:i/>
          <w:iCs/>
          <w:sz w:val="24"/>
          <w:szCs w:val="24"/>
        </w:rPr>
      </w:pPr>
      <w:proofErr w:type="spellStart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>Rubeosaurus</w:t>
      </w:r>
      <w:proofErr w:type="spellEnd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>ovatus</w:t>
      </w:r>
      <w:proofErr w:type="spellEnd"/>
    </w:p>
    <w:tbl>
      <w:tblPr>
        <w:tblStyle w:val="TableGrid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440"/>
      </w:tblGrid>
      <w:tr w:rsidR="007F314D" w:rsidRPr="001538FC" w:rsidTr="00527EC1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6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70</w:t>
            </w:r>
          </w:p>
        </w:tc>
      </w:tr>
      <w:tr w:rsidR="007F314D" w:rsidRPr="001538FC" w:rsidTr="00527EC1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01??0001?1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??0??????1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??0?000022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?1????????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?????</w:t>
            </w:r>
            <w:r w:rsidR="00527EC1">
              <w:rPr>
                <w:rFonts w:ascii="Times New Roman" w:hAnsi="Times New Roman" w:cs="Times New Roman"/>
                <w:sz w:val="24"/>
                <w:szCs w:val="24"/>
              </w:rPr>
              <w:t>?101?</w:t>
            </w:r>
          </w:p>
        </w:tc>
        <w:tc>
          <w:tcPr>
            <w:tcW w:w="1440" w:type="dxa"/>
          </w:tcPr>
          <w:p w:rsidR="007F314D" w:rsidRPr="001538FC" w:rsidRDefault="00527EC1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1?100?100</w:t>
            </w:r>
          </w:p>
        </w:tc>
        <w:tc>
          <w:tcPr>
            <w:tcW w:w="1440" w:type="dxa"/>
          </w:tcPr>
          <w:p w:rsidR="007F314D" w:rsidRPr="001538FC" w:rsidRDefault="00527EC1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?00101111</w:t>
            </w:r>
          </w:p>
        </w:tc>
      </w:tr>
      <w:tr w:rsidR="007F314D" w:rsidRPr="001538FC" w:rsidTr="00527EC1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40" w:type="dxa"/>
          </w:tcPr>
          <w:p w:rsidR="007F314D" w:rsidRPr="001538FC" w:rsidRDefault="00527EC1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40" w:type="dxa"/>
          </w:tcPr>
          <w:p w:rsidR="007F314D" w:rsidRPr="001538FC" w:rsidRDefault="00527EC1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314D" w:rsidRPr="001538FC" w:rsidTr="00527EC1">
        <w:trPr>
          <w:trHeight w:val="144"/>
        </w:trPr>
        <w:tc>
          <w:tcPr>
            <w:tcW w:w="1440" w:type="dxa"/>
          </w:tcPr>
          <w:p w:rsidR="007F314D" w:rsidRPr="001538FC" w:rsidRDefault="007F314D" w:rsidP="00527EC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="00527E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????????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??????????</w:t>
            </w:r>
          </w:p>
        </w:tc>
        <w:tc>
          <w:tcPr>
            <w:tcW w:w="1440" w:type="dxa"/>
          </w:tcPr>
          <w:p w:rsidR="007F314D" w:rsidRPr="001538FC" w:rsidRDefault="00527EC1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??</w:t>
            </w:r>
            <w:r w:rsidR="007F314D" w:rsidRPr="001538FC">
              <w:rPr>
                <w:rFonts w:ascii="Times New Roman" w:hAnsi="Times New Roman" w:cs="Times New Roman"/>
                <w:sz w:val="24"/>
                <w:szCs w:val="24"/>
              </w:rPr>
              <w:t>???????</w:t>
            </w:r>
          </w:p>
        </w:tc>
        <w:tc>
          <w:tcPr>
            <w:tcW w:w="1440" w:type="dxa"/>
          </w:tcPr>
          <w:p w:rsidR="007F314D" w:rsidRPr="001538FC" w:rsidRDefault="00527EC1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F314D" w:rsidRPr="001538FC" w:rsidRDefault="007F314D" w:rsidP="007F314D">
      <w:pPr>
        <w:autoSpaceDE w:val="0"/>
        <w:autoSpaceDN w:val="0"/>
        <w:adjustRightInd w:val="0"/>
        <w:rPr>
          <w:rFonts w:ascii="Times New Roman" w:hAnsi="Times New Roman" w:cs="Times New Roman"/>
          <w:bCs/>
          <w:i/>
          <w:iCs/>
          <w:sz w:val="24"/>
          <w:szCs w:val="24"/>
        </w:rPr>
      </w:pPr>
      <w:proofErr w:type="spellStart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>Styracosaurus</w:t>
      </w:r>
      <w:proofErr w:type="spellEnd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>albertensis</w:t>
      </w:r>
      <w:proofErr w:type="spellEnd"/>
    </w:p>
    <w:tbl>
      <w:tblPr>
        <w:tblStyle w:val="TableGrid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440"/>
      </w:tblGrid>
      <w:tr w:rsidR="007F314D" w:rsidRPr="001538FC" w:rsidTr="00527EC1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3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4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5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6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70</w:t>
            </w:r>
          </w:p>
        </w:tc>
      </w:tr>
      <w:tr w:rsidR="007F314D" w:rsidRPr="001538FC" w:rsidTr="00527EC1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110000111</w:t>
            </w:r>
          </w:p>
        </w:tc>
        <w:tc>
          <w:tcPr>
            <w:tcW w:w="1440" w:type="dxa"/>
          </w:tcPr>
          <w:p w:rsidR="007F314D" w:rsidRPr="001538FC" w:rsidRDefault="007F314D" w:rsidP="00527EC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01</w:t>
            </w:r>
            <w:r w:rsidR="00527EC1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-</w:t>
            </w: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1111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100000022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111111100</w:t>
            </w:r>
          </w:p>
        </w:tc>
        <w:tc>
          <w:tcPr>
            <w:tcW w:w="1440" w:type="dxa"/>
          </w:tcPr>
          <w:p w:rsidR="007F314D" w:rsidRPr="001538FC" w:rsidRDefault="00527EC1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110101011</w:t>
            </w:r>
          </w:p>
        </w:tc>
        <w:tc>
          <w:tcPr>
            <w:tcW w:w="1440" w:type="dxa"/>
          </w:tcPr>
          <w:p w:rsidR="007F314D" w:rsidRPr="001538FC" w:rsidRDefault="00527EC1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111001101</w:t>
            </w:r>
          </w:p>
        </w:tc>
        <w:tc>
          <w:tcPr>
            <w:tcW w:w="1440" w:type="dxa"/>
          </w:tcPr>
          <w:p w:rsidR="007F314D" w:rsidRPr="001538FC" w:rsidRDefault="00527EC1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2200011111</w:t>
            </w:r>
          </w:p>
        </w:tc>
      </w:tr>
      <w:tr w:rsidR="007F314D" w:rsidRPr="001538FC" w:rsidTr="00527EC1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8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90</w:t>
            </w:r>
          </w:p>
        </w:tc>
        <w:tc>
          <w:tcPr>
            <w:tcW w:w="1440" w:type="dxa"/>
          </w:tcPr>
          <w:p w:rsidR="007F314D" w:rsidRPr="001538FC" w:rsidRDefault="00527EC1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0</w:t>
            </w:r>
          </w:p>
        </w:tc>
        <w:tc>
          <w:tcPr>
            <w:tcW w:w="1440" w:type="dxa"/>
          </w:tcPr>
          <w:p w:rsidR="007F314D" w:rsidRPr="001538FC" w:rsidRDefault="00527EC1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1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</w:tr>
      <w:tr w:rsidR="007F314D" w:rsidRPr="001538FC" w:rsidTr="00527EC1">
        <w:trPr>
          <w:trHeight w:val="144"/>
        </w:trPr>
        <w:tc>
          <w:tcPr>
            <w:tcW w:w="1440" w:type="dxa"/>
          </w:tcPr>
          <w:p w:rsidR="007F314D" w:rsidRPr="001538FC" w:rsidRDefault="00527EC1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111101111</w:t>
            </w:r>
          </w:p>
        </w:tc>
        <w:tc>
          <w:tcPr>
            <w:tcW w:w="1440" w:type="dxa"/>
          </w:tcPr>
          <w:p w:rsidR="007F314D" w:rsidRPr="001538FC" w:rsidRDefault="00527EC1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?11110111</w:t>
            </w:r>
          </w:p>
        </w:tc>
        <w:tc>
          <w:tcPr>
            <w:tcW w:w="1440" w:type="dxa"/>
          </w:tcPr>
          <w:p w:rsidR="007F314D" w:rsidRPr="001538FC" w:rsidRDefault="00527EC1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111101111</w:t>
            </w:r>
          </w:p>
        </w:tc>
        <w:tc>
          <w:tcPr>
            <w:tcW w:w="1440" w:type="dxa"/>
          </w:tcPr>
          <w:p w:rsidR="007F314D" w:rsidRPr="001538FC" w:rsidRDefault="00527EC1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</w:tr>
    </w:tbl>
    <w:p w:rsidR="007F314D" w:rsidRPr="001538FC" w:rsidRDefault="007F314D" w:rsidP="007F314D">
      <w:pPr>
        <w:autoSpaceDE w:val="0"/>
        <w:autoSpaceDN w:val="0"/>
        <w:adjustRightInd w:val="0"/>
        <w:rPr>
          <w:rFonts w:ascii="Times New Roman" w:hAnsi="Times New Roman" w:cs="Times New Roman"/>
          <w:bCs/>
          <w:i/>
          <w:iCs/>
          <w:sz w:val="24"/>
          <w:szCs w:val="24"/>
        </w:rPr>
      </w:pPr>
      <w:proofErr w:type="spellStart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>Spinops</w:t>
      </w:r>
      <w:proofErr w:type="spellEnd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>sternbergorum</w:t>
      </w:r>
      <w:proofErr w:type="spellEnd"/>
    </w:p>
    <w:tbl>
      <w:tblPr>
        <w:tblStyle w:val="TableGrid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440"/>
      </w:tblGrid>
      <w:tr w:rsidR="007F314D" w:rsidRPr="001538FC" w:rsidTr="0061506C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6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70</w:t>
            </w:r>
          </w:p>
        </w:tc>
      </w:tr>
      <w:tr w:rsidR="007F314D" w:rsidRPr="001538FC" w:rsidTr="0061506C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??</w:t>
            </w:r>
            <w:proofErr w:type="gramStart"/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1?00</w:t>
            </w:r>
            <w:proofErr w:type="gramEnd"/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????</w:t>
            </w:r>
          </w:p>
        </w:tc>
        <w:tc>
          <w:tcPr>
            <w:tcW w:w="1440" w:type="dxa"/>
          </w:tcPr>
          <w:p w:rsidR="007F314D" w:rsidRPr="001538FC" w:rsidRDefault="007F314D" w:rsidP="0061506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???1</w:t>
            </w:r>
            <w:r w:rsidR="0061506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????1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??0?000022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?111???10?</w:t>
            </w:r>
          </w:p>
        </w:tc>
        <w:tc>
          <w:tcPr>
            <w:tcW w:w="1440" w:type="dxa"/>
          </w:tcPr>
          <w:p w:rsidR="007F314D" w:rsidRPr="001538FC" w:rsidRDefault="007F314D" w:rsidP="0061506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????</w:t>
            </w:r>
            <w:r w:rsidR="0061506C">
              <w:rPr>
                <w:rFonts w:ascii="Times New Roman" w:hAnsi="Times New Roman" w:cs="Times New Roman"/>
                <w:sz w:val="24"/>
                <w:szCs w:val="24"/>
              </w:rPr>
              <w:t>1?10</w:t>
            </w: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0" w:type="dxa"/>
          </w:tcPr>
          <w:p w:rsidR="007F314D" w:rsidRPr="001538FC" w:rsidRDefault="0061506C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?100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??01</w:t>
            </w:r>
          </w:p>
        </w:tc>
        <w:tc>
          <w:tcPr>
            <w:tcW w:w="1440" w:type="dxa"/>
          </w:tcPr>
          <w:p w:rsidR="007F314D" w:rsidRPr="001538FC" w:rsidRDefault="0061506C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12000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?0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7F314D" w:rsidRPr="001538FC" w:rsidTr="0061506C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40" w:type="dxa"/>
          </w:tcPr>
          <w:p w:rsidR="007F314D" w:rsidRPr="001538FC" w:rsidRDefault="0061506C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40" w:type="dxa"/>
          </w:tcPr>
          <w:p w:rsidR="007F314D" w:rsidRPr="001538FC" w:rsidRDefault="0061506C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314D" w:rsidRPr="001538FC" w:rsidTr="0061506C">
        <w:trPr>
          <w:trHeight w:val="144"/>
        </w:trPr>
        <w:tc>
          <w:tcPr>
            <w:tcW w:w="1440" w:type="dxa"/>
          </w:tcPr>
          <w:p w:rsidR="007F314D" w:rsidRPr="001538FC" w:rsidRDefault="0061506C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F314D" w:rsidRPr="001538FC">
              <w:rPr>
                <w:rFonts w:ascii="Times New Roman" w:hAnsi="Times New Roman" w:cs="Times New Roman"/>
                <w:sz w:val="24"/>
                <w:szCs w:val="24"/>
              </w:rPr>
              <w:t>?????????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??????????</w:t>
            </w:r>
          </w:p>
        </w:tc>
        <w:tc>
          <w:tcPr>
            <w:tcW w:w="1440" w:type="dxa"/>
          </w:tcPr>
          <w:p w:rsidR="007F314D" w:rsidRPr="001538FC" w:rsidRDefault="0061506C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??</w:t>
            </w:r>
            <w:r w:rsidR="007F314D" w:rsidRPr="001538FC">
              <w:rPr>
                <w:rFonts w:ascii="Times New Roman" w:hAnsi="Times New Roman" w:cs="Times New Roman"/>
                <w:sz w:val="24"/>
                <w:szCs w:val="24"/>
              </w:rPr>
              <w:t>???????</w:t>
            </w:r>
          </w:p>
        </w:tc>
        <w:tc>
          <w:tcPr>
            <w:tcW w:w="1440" w:type="dxa"/>
          </w:tcPr>
          <w:p w:rsidR="007F314D" w:rsidRPr="001538FC" w:rsidRDefault="0061506C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F314D" w:rsidRPr="001538FC" w:rsidRDefault="007F314D" w:rsidP="007F314D">
      <w:pPr>
        <w:autoSpaceDE w:val="0"/>
        <w:autoSpaceDN w:val="0"/>
        <w:adjustRightInd w:val="0"/>
        <w:rPr>
          <w:rFonts w:ascii="Times New Roman" w:hAnsi="Times New Roman" w:cs="Times New Roman"/>
          <w:bCs/>
          <w:i/>
          <w:iCs/>
          <w:sz w:val="24"/>
          <w:szCs w:val="24"/>
        </w:rPr>
      </w:pPr>
      <w:proofErr w:type="spellStart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>Centrosaurus</w:t>
      </w:r>
      <w:proofErr w:type="spellEnd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>apertus</w:t>
      </w:r>
      <w:proofErr w:type="spellEnd"/>
    </w:p>
    <w:tbl>
      <w:tblPr>
        <w:tblStyle w:val="TableGrid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440"/>
      </w:tblGrid>
      <w:tr w:rsidR="007F314D" w:rsidRPr="001538FC" w:rsidTr="0061506C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3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4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5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6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70</w:t>
            </w:r>
          </w:p>
        </w:tc>
      </w:tr>
      <w:tr w:rsidR="007F314D" w:rsidRPr="001538FC" w:rsidTr="0061506C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110000111</w:t>
            </w:r>
          </w:p>
        </w:tc>
        <w:tc>
          <w:tcPr>
            <w:tcW w:w="1440" w:type="dxa"/>
          </w:tcPr>
          <w:p w:rsidR="007F314D" w:rsidRPr="001538FC" w:rsidRDefault="007F314D" w:rsidP="0061506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01</w:t>
            </w:r>
            <w:r w:rsidR="0061506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-</w:t>
            </w: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1111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10000002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111111100</w:t>
            </w:r>
          </w:p>
        </w:tc>
        <w:tc>
          <w:tcPr>
            <w:tcW w:w="1440" w:type="dxa"/>
          </w:tcPr>
          <w:p w:rsidR="007F314D" w:rsidRPr="001538FC" w:rsidRDefault="0061506C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110101011</w:t>
            </w:r>
          </w:p>
        </w:tc>
        <w:tc>
          <w:tcPr>
            <w:tcW w:w="1440" w:type="dxa"/>
          </w:tcPr>
          <w:p w:rsidR="007F314D" w:rsidRPr="001538FC" w:rsidRDefault="0061506C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111001101</w:t>
            </w:r>
          </w:p>
        </w:tc>
        <w:tc>
          <w:tcPr>
            <w:tcW w:w="1440" w:type="dxa"/>
          </w:tcPr>
          <w:p w:rsidR="007F314D" w:rsidRPr="001538FC" w:rsidRDefault="0061506C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2212000101</w:t>
            </w:r>
          </w:p>
        </w:tc>
      </w:tr>
      <w:tr w:rsidR="007F314D" w:rsidRPr="001538FC" w:rsidTr="0061506C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8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90</w:t>
            </w:r>
          </w:p>
        </w:tc>
        <w:tc>
          <w:tcPr>
            <w:tcW w:w="1440" w:type="dxa"/>
          </w:tcPr>
          <w:p w:rsidR="007F314D" w:rsidRPr="001538FC" w:rsidRDefault="0061506C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0</w:t>
            </w:r>
          </w:p>
        </w:tc>
        <w:tc>
          <w:tcPr>
            <w:tcW w:w="1440" w:type="dxa"/>
          </w:tcPr>
          <w:p w:rsidR="007F314D" w:rsidRPr="001538FC" w:rsidRDefault="0061506C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1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</w:tr>
      <w:tr w:rsidR="007F314D" w:rsidRPr="001538FC" w:rsidTr="0061506C">
        <w:trPr>
          <w:trHeight w:val="144"/>
        </w:trPr>
        <w:tc>
          <w:tcPr>
            <w:tcW w:w="1440" w:type="dxa"/>
          </w:tcPr>
          <w:p w:rsidR="007F314D" w:rsidRPr="001538FC" w:rsidRDefault="0061506C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111101111</w:t>
            </w:r>
          </w:p>
        </w:tc>
        <w:tc>
          <w:tcPr>
            <w:tcW w:w="1440" w:type="dxa"/>
          </w:tcPr>
          <w:p w:rsidR="007F314D" w:rsidRPr="001538FC" w:rsidRDefault="0061506C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111110111</w:t>
            </w:r>
          </w:p>
        </w:tc>
        <w:tc>
          <w:tcPr>
            <w:tcW w:w="1440" w:type="dxa"/>
          </w:tcPr>
          <w:p w:rsidR="007F314D" w:rsidRPr="001538FC" w:rsidRDefault="0061506C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111101111</w:t>
            </w:r>
          </w:p>
        </w:tc>
        <w:tc>
          <w:tcPr>
            <w:tcW w:w="1440" w:type="dxa"/>
          </w:tcPr>
          <w:p w:rsidR="007F314D" w:rsidRPr="001538FC" w:rsidRDefault="0061506C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</w:tr>
    </w:tbl>
    <w:p w:rsidR="007F314D" w:rsidRPr="001538FC" w:rsidRDefault="007F314D" w:rsidP="007F314D">
      <w:pPr>
        <w:autoSpaceDE w:val="0"/>
        <w:autoSpaceDN w:val="0"/>
        <w:adjustRightInd w:val="0"/>
        <w:rPr>
          <w:rFonts w:ascii="Times New Roman" w:hAnsi="Times New Roman" w:cs="Times New Roman"/>
          <w:bCs/>
          <w:i/>
          <w:iCs/>
          <w:sz w:val="24"/>
          <w:szCs w:val="24"/>
        </w:rPr>
      </w:pPr>
      <w:proofErr w:type="spellStart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>Coronosaurus</w:t>
      </w:r>
      <w:proofErr w:type="spellEnd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>brinkmani</w:t>
      </w:r>
      <w:proofErr w:type="spellEnd"/>
    </w:p>
    <w:tbl>
      <w:tblPr>
        <w:tblStyle w:val="TableGrid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440"/>
      </w:tblGrid>
      <w:tr w:rsidR="007F314D" w:rsidRPr="001538FC" w:rsidTr="00655EF8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3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4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5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6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70</w:t>
            </w:r>
          </w:p>
        </w:tc>
      </w:tr>
      <w:tr w:rsidR="007F314D" w:rsidRPr="001538FC" w:rsidTr="00655EF8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11?000111</w:t>
            </w:r>
          </w:p>
        </w:tc>
        <w:tc>
          <w:tcPr>
            <w:tcW w:w="1440" w:type="dxa"/>
          </w:tcPr>
          <w:p w:rsidR="007F314D" w:rsidRPr="001538FC" w:rsidRDefault="007F314D" w:rsidP="00967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01</w:t>
            </w:r>
            <w:r w:rsidR="00967E28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-</w:t>
            </w: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1111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10000102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111111100</w:t>
            </w:r>
          </w:p>
        </w:tc>
        <w:tc>
          <w:tcPr>
            <w:tcW w:w="1440" w:type="dxa"/>
          </w:tcPr>
          <w:p w:rsidR="007F314D" w:rsidRPr="001538FC" w:rsidRDefault="00655EF8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110101011</w:t>
            </w:r>
          </w:p>
        </w:tc>
        <w:tc>
          <w:tcPr>
            <w:tcW w:w="1440" w:type="dxa"/>
          </w:tcPr>
          <w:p w:rsidR="007F314D" w:rsidRPr="001538FC" w:rsidRDefault="00655EF8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111001101</w:t>
            </w:r>
          </w:p>
        </w:tc>
        <w:tc>
          <w:tcPr>
            <w:tcW w:w="1440" w:type="dxa"/>
          </w:tcPr>
          <w:p w:rsidR="007F314D" w:rsidRPr="001538FC" w:rsidRDefault="00655EF8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21??00101</w:t>
            </w:r>
          </w:p>
        </w:tc>
      </w:tr>
      <w:tr w:rsidR="007F314D" w:rsidRPr="001538FC" w:rsidTr="00655EF8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8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90</w:t>
            </w:r>
          </w:p>
        </w:tc>
        <w:tc>
          <w:tcPr>
            <w:tcW w:w="1440" w:type="dxa"/>
          </w:tcPr>
          <w:p w:rsidR="007F314D" w:rsidRPr="001538FC" w:rsidRDefault="00655EF8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0</w:t>
            </w:r>
          </w:p>
        </w:tc>
        <w:tc>
          <w:tcPr>
            <w:tcW w:w="1440" w:type="dxa"/>
          </w:tcPr>
          <w:p w:rsidR="007F314D" w:rsidRPr="001538FC" w:rsidRDefault="00655EF8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1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</w:tr>
      <w:tr w:rsidR="007F314D" w:rsidRPr="001538FC" w:rsidTr="00655EF8">
        <w:trPr>
          <w:trHeight w:val="144"/>
        </w:trPr>
        <w:tc>
          <w:tcPr>
            <w:tcW w:w="1440" w:type="dxa"/>
          </w:tcPr>
          <w:p w:rsidR="007F314D" w:rsidRPr="001538FC" w:rsidRDefault="00655EF8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111101111</w:t>
            </w:r>
          </w:p>
        </w:tc>
        <w:tc>
          <w:tcPr>
            <w:tcW w:w="1440" w:type="dxa"/>
          </w:tcPr>
          <w:p w:rsidR="007F314D" w:rsidRPr="001538FC" w:rsidRDefault="00655EF8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?11</w:t>
            </w:r>
            <w:proofErr w:type="gramEnd"/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1????</w:t>
            </w:r>
          </w:p>
        </w:tc>
        <w:tc>
          <w:tcPr>
            <w:tcW w:w="1440" w:type="dxa"/>
          </w:tcPr>
          <w:p w:rsidR="007F314D" w:rsidRPr="001538FC" w:rsidRDefault="00655EF8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11110?111</w:t>
            </w:r>
          </w:p>
        </w:tc>
        <w:tc>
          <w:tcPr>
            <w:tcW w:w="1440" w:type="dxa"/>
          </w:tcPr>
          <w:p w:rsidR="007F314D" w:rsidRPr="001538FC" w:rsidRDefault="00655EF8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</w:tr>
    </w:tbl>
    <w:p w:rsidR="007F314D" w:rsidRPr="001538FC" w:rsidRDefault="007F314D" w:rsidP="007F314D">
      <w:pPr>
        <w:autoSpaceDE w:val="0"/>
        <w:autoSpaceDN w:val="0"/>
        <w:adjustRightInd w:val="0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Xenoceratops </w:t>
      </w:r>
      <w:proofErr w:type="spellStart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>foremostensis</w:t>
      </w:r>
      <w:proofErr w:type="spellEnd"/>
    </w:p>
    <w:tbl>
      <w:tblPr>
        <w:tblStyle w:val="TableGrid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440"/>
      </w:tblGrid>
      <w:tr w:rsidR="007F314D" w:rsidRPr="001538FC" w:rsidTr="00655EF8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6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70</w:t>
            </w:r>
          </w:p>
        </w:tc>
      </w:tr>
      <w:tr w:rsidR="007F314D" w:rsidRPr="001538FC" w:rsidTr="00655EF8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??????????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??????????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0?????????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??????????</w:t>
            </w:r>
          </w:p>
        </w:tc>
        <w:tc>
          <w:tcPr>
            <w:tcW w:w="1440" w:type="dxa"/>
          </w:tcPr>
          <w:p w:rsidR="007F314D" w:rsidRPr="001538FC" w:rsidRDefault="007F314D" w:rsidP="00655EF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01?0</w:t>
            </w:r>
            <w:r w:rsidR="00655EF8">
              <w:rPr>
                <w:rFonts w:ascii="Times New Roman" w:hAnsi="Times New Roman" w:cs="Times New Roman"/>
                <w:sz w:val="24"/>
                <w:szCs w:val="24"/>
              </w:rPr>
              <w:t>?010?1</w:t>
            </w:r>
          </w:p>
        </w:tc>
        <w:tc>
          <w:tcPr>
            <w:tcW w:w="1440" w:type="dxa"/>
          </w:tcPr>
          <w:p w:rsidR="007F314D" w:rsidRPr="001538FC" w:rsidRDefault="00655EF8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?1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??1101</w:t>
            </w:r>
          </w:p>
        </w:tc>
        <w:tc>
          <w:tcPr>
            <w:tcW w:w="1440" w:type="dxa"/>
          </w:tcPr>
          <w:p w:rsidR="007F314D" w:rsidRPr="001538FC" w:rsidRDefault="00655EF8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1000101</w:t>
            </w:r>
          </w:p>
        </w:tc>
      </w:tr>
      <w:tr w:rsidR="007F314D" w:rsidRPr="001538FC" w:rsidTr="00655EF8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40" w:type="dxa"/>
          </w:tcPr>
          <w:p w:rsidR="007F314D" w:rsidRPr="001538FC" w:rsidRDefault="00655EF8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40" w:type="dxa"/>
          </w:tcPr>
          <w:p w:rsidR="007F314D" w:rsidRPr="001538FC" w:rsidRDefault="00655EF8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314D" w:rsidRPr="001538FC" w:rsidTr="00655EF8">
        <w:trPr>
          <w:trHeight w:val="144"/>
        </w:trPr>
        <w:tc>
          <w:tcPr>
            <w:tcW w:w="1440" w:type="dxa"/>
          </w:tcPr>
          <w:p w:rsidR="007F314D" w:rsidRPr="001538FC" w:rsidRDefault="00655EF8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="007F314D" w:rsidRPr="001538FC">
              <w:rPr>
                <w:rFonts w:ascii="Times New Roman" w:hAnsi="Times New Roman" w:cs="Times New Roman"/>
                <w:sz w:val="24"/>
                <w:szCs w:val="24"/>
              </w:rPr>
              <w:t>????????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z w:val="24"/>
                <w:szCs w:val="24"/>
              </w:rPr>
              <w:t>??????????</w:t>
            </w:r>
          </w:p>
        </w:tc>
        <w:tc>
          <w:tcPr>
            <w:tcW w:w="1440" w:type="dxa"/>
          </w:tcPr>
          <w:p w:rsidR="007F314D" w:rsidRPr="001538FC" w:rsidRDefault="00655EF8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??</w:t>
            </w:r>
            <w:r w:rsidR="007F314D" w:rsidRPr="001538FC">
              <w:rPr>
                <w:rFonts w:ascii="Times New Roman" w:hAnsi="Times New Roman" w:cs="Times New Roman"/>
                <w:sz w:val="24"/>
                <w:szCs w:val="24"/>
              </w:rPr>
              <w:t>???????</w:t>
            </w:r>
          </w:p>
        </w:tc>
        <w:tc>
          <w:tcPr>
            <w:tcW w:w="1440" w:type="dxa"/>
          </w:tcPr>
          <w:p w:rsidR="007F314D" w:rsidRPr="001538FC" w:rsidRDefault="00655EF8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F314D" w:rsidRPr="001538FC" w:rsidRDefault="007F314D" w:rsidP="007F314D">
      <w:pPr>
        <w:autoSpaceDE w:val="0"/>
        <w:autoSpaceDN w:val="0"/>
        <w:adjustRightInd w:val="0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Sinoceratops </w:t>
      </w:r>
      <w:proofErr w:type="spellStart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>zhuchengensis</w:t>
      </w:r>
      <w:proofErr w:type="spellEnd"/>
    </w:p>
    <w:tbl>
      <w:tblPr>
        <w:tblStyle w:val="TableGrid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440"/>
      </w:tblGrid>
      <w:tr w:rsidR="007F314D" w:rsidRPr="001538FC" w:rsidTr="003F1F36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3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4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5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6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70</w:t>
            </w:r>
          </w:p>
        </w:tc>
      </w:tr>
      <w:tr w:rsidR="007F314D" w:rsidRPr="001538FC" w:rsidTr="003F1F36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1???????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?001???1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???00022</w:t>
            </w:r>
          </w:p>
        </w:tc>
        <w:tc>
          <w:tcPr>
            <w:tcW w:w="1440" w:type="dxa"/>
          </w:tcPr>
          <w:p w:rsidR="007F314D" w:rsidRPr="001538FC" w:rsidRDefault="007F314D" w:rsidP="003F1F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10</w:t>
            </w:r>
            <w:r w:rsidR="003F1F36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-</w:t>
            </w: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?100</w:t>
            </w:r>
          </w:p>
        </w:tc>
        <w:tc>
          <w:tcPr>
            <w:tcW w:w="1440" w:type="dxa"/>
          </w:tcPr>
          <w:p w:rsidR="007F314D" w:rsidRPr="001538FC" w:rsidRDefault="007F314D" w:rsidP="003F1F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110</w:t>
            </w:r>
            <w:r w:rsidR="003F1F36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</w:t>
            </w: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</w:t>
            </w:r>
            <w:r w:rsidR="003F1F36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-</w:t>
            </w: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1</w:t>
            </w:r>
          </w:p>
        </w:tc>
        <w:tc>
          <w:tcPr>
            <w:tcW w:w="1440" w:type="dxa"/>
          </w:tcPr>
          <w:p w:rsidR="007F314D" w:rsidRPr="001538FC" w:rsidRDefault="007F314D" w:rsidP="003F1F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11</w:t>
            </w:r>
            <w:r w:rsidR="003F1F36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</w:t>
            </w: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</w:t>
            </w:r>
            <w:r w:rsidR="003F1F36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</w:t>
            </w: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11</w:t>
            </w:r>
            <w:r w:rsidR="003F1F36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7F314D" w:rsidRPr="001538FC" w:rsidRDefault="003F1F36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21B000101</w:t>
            </w:r>
          </w:p>
        </w:tc>
      </w:tr>
      <w:tr w:rsidR="007F314D" w:rsidRPr="001538FC" w:rsidTr="003F1F36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8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90</w:t>
            </w:r>
          </w:p>
        </w:tc>
        <w:tc>
          <w:tcPr>
            <w:tcW w:w="1440" w:type="dxa"/>
          </w:tcPr>
          <w:p w:rsidR="007F314D" w:rsidRPr="001538FC" w:rsidRDefault="003F1F36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0</w:t>
            </w:r>
          </w:p>
        </w:tc>
        <w:tc>
          <w:tcPr>
            <w:tcW w:w="1440" w:type="dxa"/>
          </w:tcPr>
          <w:p w:rsidR="007F314D" w:rsidRPr="001538FC" w:rsidRDefault="003F1F36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1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</w:tr>
      <w:tr w:rsidR="007F314D" w:rsidRPr="001538FC" w:rsidTr="003F1F36">
        <w:trPr>
          <w:trHeight w:val="144"/>
        </w:trPr>
        <w:tc>
          <w:tcPr>
            <w:tcW w:w="1440" w:type="dxa"/>
          </w:tcPr>
          <w:p w:rsidR="007F314D" w:rsidRPr="001538FC" w:rsidRDefault="003F1F36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1</w:t>
            </w:r>
            <w:r w:rsidR="007F314D"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??????</w:t>
            </w:r>
          </w:p>
        </w:tc>
        <w:tc>
          <w:tcPr>
            <w:tcW w:w="1440" w:type="dxa"/>
          </w:tcPr>
          <w:p w:rsidR="007F314D" w:rsidRPr="001538FC" w:rsidRDefault="003F1F36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???1????</w:t>
            </w:r>
          </w:p>
        </w:tc>
        <w:tc>
          <w:tcPr>
            <w:tcW w:w="1440" w:type="dxa"/>
          </w:tcPr>
          <w:p w:rsidR="007F314D" w:rsidRPr="001538FC" w:rsidRDefault="003F1F36" w:rsidP="003F1F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1?</w:t>
            </w:r>
            <w:r w:rsidR="007F314D"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?</w:t>
            </w: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</w:t>
            </w:r>
            <w:r w:rsidR="007F314D"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</w:t>
            </w:r>
            <w:r w:rsidR="007F314D"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</w:t>
            </w:r>
          </w:p>
        </w:tc>
        <w:tc>
          <w:tcPr>
            <w:tcW w:w="1440" w:type="dxa"/>
          </w:tcPr>
          <w:p w:rsidR="007F314D" w:rsidRPr="001538FC" w:rsidRDefault="003F1F36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</w:tr>
    </w:tbl>
    <w:p w:rsidR="007F314D" w:rsidRPr="001538FC" w:rsidRDefault="007F314D" w:rsidP="007F314D">
      <w:pPr>
        <w:autoSpaceDE w:val="0"/>
        <w:autoSpaceDN w:val="0"/>
        <w:adjustRightInd w:val="0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Einiosaurus </w:t>
      </w:r>
      <w:proofErr w:type="spellStart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>procurvicornis</w:t>
      </w:r>
      <w:proofErr w:type="spellEnd"/>
    </w:p>
    <w:tbl>
      <w:tblPr>
        <w:tblStyle w:val="TableGrid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440"/>
      </w:tblGrid>
      <w:tr w:rsidR="007F314D" w:rsidRPr="001538FC" w:rsidTr="003F1F36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3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4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5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6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70</w:t>
            </w:r>
          </w:p>
        </w:tc>
      </w:tr>
      <w:tr w:rsidR="007F314D" w:rsidRPr="001538FC" w:rsidTr="003F1F36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11</w:t>
            </w:r>
            <w:proofErr w:type="gramStart"/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000</w:t>
            </w:r>
            <w:proofErr w:type="gramEnd"/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?</w:t>
            </w:r>
          </w:p>
        </w:tc>
        <w:tc>
          <w:tcPr>
            <w:tcW w:w="1440" w:type="dxa"/>
          </w:tcPr>
          <w:p w:rsidR="007F314D" w:rsidRPr="001538FC" w:rsidRDefault="007F314D" w:rsidP="003F1F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?1</w:t>
            </w:r>
            <w:r w:rsidR="003F1F36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-</w:t>
            </w: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1111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111100022</w:t>
            </w:r>
          </w:p>
        </w:tc>
        <w:tc>
          <w:tcPr>
            <w:tcW w:w="1440" w:type="dxa"/>
          </w:tcPr>
          <w:p w:rsidR="007F314D" w:rsidRPr="001538FC" w:rsidRDefault="007F314D" w:rsidP="003F1F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10</w:t>
            </w:r>
            <w:r w:rsidR="003F1F36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-</w:t>
            </w: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11100</w:t>
            </w:r>
          </w:p>
        </w:tc>
        <w:tc>
          <w:tcPr>
            <w:tcW w:w="1440" w:type="dxa"/>
          </w:tcPr>
          <w:p w:rsidR="007F314D" w:rsidRPr="001538FC" w:rsidRDefault="003F1F36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110101011</w:t>
            </w:r>
          </w:p>
        </w:tc>
        <w:tc>
          <w:tcPr>
            <w:tcW w:w="1440" w:type="dxa"/>
          </w:tcPr>
          <w:p w:rsidR="007F314D" w:rsidRPr="001538FC" w:rsidRDefault="003F1F36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111001100</w:t>
            </w:r>
          </w:p>
        </w:tc>
        <w:tc>
          <w:tcPr>
            <w:tcW w:w="1440" w:type="dxa"/>
          </w:tcPr>
          <w:p w:rsidR="007F314D" w:rsidRPr="001538FC" w:rsidRDefault="003F1F36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001A0101</w:t>
            </w:r>
          </w:p>
        </w:tc>
      </w:tr>
      <w:tr w:rsidR="007F314D" w:rsidRPr="001538FC" w:rsidTr="003F1F36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8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90</w:t>
            </w:r>
          </w:p>
        </w:tc>
        <w:tc>
          <w:tcPr>
            <w:tcW w:w="1440" w:type="dxa"/>
          </w:tcPr>
          <w:p w:rsidR="007F314D" w:rsidRPr="001538FC" w:rsidRDefault="003F1F36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0</w:t>
            </w:r>
          </w:p>
        </w:tc>
        <w:tc>
          <w:tcPr>
            <w:tcW w:w="1440" w:type="dxa"/>
          </w:tcPr>
          <w:p w:rsidR="007F314D" w:rsidRPr="001538FC" w:rsidRDefault="003F1F36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1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</w:tr>
      <w:tr w:rsidR="007F314D" w:rsidRPr="001538FC" w:rsidTr="003F1F36">
        <w:trPr>
          <w:trHeight w:val="144"/>
        </w:trPr>
        <w:tc>
          <w:tcPr>
            <w:tcW w:w="1440" w:type="dxa"/>
          </w:tcPr>
          <w:p w:rsidR="007F314D" w:rsidRPr="001538FC" w:rsidRDefault="003F1F36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111101111</w:t>
            </w:r>
          </w:p>
        </w:tc>
        <w:tc>
          <w:tcPr>
            <w:tcW w:w="1440" w:type="dxa"/>
          </w:tcPr>
          <w:p w:rsidR="007F314D" w:rsidRPr="001538FC" w:rsidRDefault="003F1F36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?11</w:t>
            </w:r>
            <w:proofErr w:type="gramEnd"/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1??1?</w:t>
            </w:r>
          </w:p>
        </w:tc>
        <w:tc>
          <w:tcPr>
            <w:tcW w:w="1440" w:type="dxa"/>
          </w:tcPr>
          <w:p w:rsidR="007F314D" w:rsidRPr="001538FC" w:rsidRDefault="003F1F36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11??1111?</w:t>
            </w:r>
          </w:p>
        </w:tc>
        <w:tc>
          <w:tcPr>
            <w:tcW w:w="1440" w:type="dxa"/>
          </w:tcPr>
          <w:p w:rsidR="007F314D" w:rsidRPr="001538FC" w:rsidRDefault="003F1F36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</w:tr>
    </w:tbl>
    <w:p w:rsidR="007F314D" w:rsidRPr="001538FC" w:rsidRDefault="007F314D" w:rsidP="007F314D">
      <w:pPr>
        <w:autoSpaceDE w:val="0"/>
        <w:autoSpaceDN w:val="0"/>
        <w:adjustRightInd w:val="0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Achelousaurus </w:t>
      </w:r>
      <w:proofErr w:type="spellStart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>horneri</w:t>
      </w:r>
      <w:proofErr w:type="spellEnd"/>
    </w:p>
    <w:tbl>
      <w:tblPr>
        <w:tblStyle w:val="TableGrid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440"/>
      </w:tblGrid>
      <w:tr w:rsidR="007F314D" w:rsidRPr="001538FC" w:rsidTr="008E1DF0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3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4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5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6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70</w:t>
            </w:r>
          </w:p>
        </w:tc>
      </w:tr>
      <w:tr w:rsidR="007F314D" w:rsidRPr="001538FC" w:rsidTr="008E1DF0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11?000111</w:t>
            </w:r>
          </w:p>
        </w:tc>
        <w:tc>
          <w:tcPr>
            <w:tcW w:w="1440" w:type="dxa"/>
          </w:tcPr>
          <w:p w:rsidR="007F314D" w:rsidRPr="001538FC" w:rsidRDefault="007F314D" w:rsidP="003F1F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?1</w:t>
            </w:r>
            <w:r w:rsidR="003F1F36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-</w:t>
            </w: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1112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111100022</w:t>
            </w:r>
          </w:p>
        </w:tc>
        <w:tc>
          <w:tcPr>
            <w:tcW w:w="1440" w:type="dxa"/>
          </w:tcPr>
          <w:p w:rsidR="007F314D" w:rsidRPr="001538FC" w:rsidRDefault="007F314D" w:rsidP="003F1F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10</w:t>
            </w:r>
            <w:r w:rsidR="003F1F36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-</w:t>
            </w: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?1100</w:t>
            </w:r>
          </w:p>
        </w:tc>
        <w:tc>
          <w:tcPr>
            <w:tcW w:w="1440" w:type="dxa"/>
          </w:tcPr>
          <w:p w:rsidR="007F314D" w:rsidRPr="001538FC" w:rsidRDefault="007F314D" w:rsidP="003F1F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11</w:t>
            </w:r>
            <w:r w:rsidR="003F1F36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101011</w:t>
            </w:r>
          </w:p>
        </w:tc>
        <w:tc>
          <w:tcPr>
            <w:tcW w:w="1440" w:type="dxa"/>
          </w:tcPr>
          <w:p w:rsidR="007F314D" w:rsidRPr="001538FC" w:rsidRDefault="007F314D" w:rsidP="003F1F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11</w:t>
            </w:r>
            <w:r w:rsidR="003F1F36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0?100</w:t>
            </w:r>
          </w:p>
        </w:tc>
        <w:tc>
          <w:tcPr>
            <w:tcW w:w="1440" w:type="dxa"/>
          </w:tcPr>
          <w:p w:rsidR="007F314D" w:rsidRPr="001538FC" w:rsidRDefault="003F1F36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00110101</w:t>
            </w:r>
          </w:p>
        </w:tc>
      </w:tr>
      <w:tr w:rsidR="007F314D" w:rsidRPr="001538FC" w:rsidTr="008E1DF0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8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90</w:t>
            </w:r>
          </w:p>
        </w:tc>
        <w:tc>
          <w:tcPr>
            <w:tcW w:w="1440" w:type="dxa"/>
          </w:tcPr>
          <w:p w:rsidR="007F314D" w:rsidRPr="001538FC" w:rsidRDefault="008E1DF0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0</w:t>
            </w:r>
          </w:p>
        </w:tc>
        <w:tc>
          <w:tcPr>
            <w:tcW w:w="1440" w:type="dxa"/>
          </w:tcPr>
          <w:p w:rsidR="007F314D" w:rsidRPr="001538FC" w:rsidRDefault="008E1DF0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1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</w:tr>
      <w:tr w:rsidR="007F314D" w:rsidRPr="001538FC" w:rsidTr="008E1DF0">
        <w:trPr>
          <w:trHeight w:val="144"/>
        </w:trPr>
        <w:tc>
          <w:tcPr>
            <w:tcW w:w="1440" w:type="dxa"/>
          </w:tcPr>
          <w:p w:rsidR="007F314D" w:rsidRPr="001538FC" w:rsidRDefault="008E1DF0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111101111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????????</w:t>
            </w:r>
          </w:p>
        </w:tc>
        <w:tc>
          <w:tcPr>
            <w:tcW w:w="1440" w:type="dxa"/>
          </w:tcPr>
          <w:p w:rsidR="007F314D" w:rsidRPr="001538FC" w:rsidRDefault="008E1DF0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?</w:t>
            </w:r>
            <w:r w:rsidR="007F314D"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?????</w:t>
            </w:r>
          </w:p>
        </w:tc>
        <w:tc>
          <w:tcPr>
            <w:tcW w:w="1440" w:type="dxa"/>
          </w:tcPr>
          <w:p w:rsidR="007F314D" w:rsidRPr="001538FC" w:rsidRDefault="008E1DF0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</w:tr>
    </w:tbl>
    <w:p w:rsidR="007F314D" w:rsidRPr="001538FC" w:rsidRDefault="007F314D" w:rsidP="007F314D">
      <w:pPr>
        <w:autoSpaceDE w:val="0"/>
        <w:autoSpaceDN w:val="0"/>
        <w:adjustRightInd w:val="0"/>
        <w:rPr>
          <w:rFonts w:ascii="Times New Roman" w:hAnsi="Times New Roman" w:cs="Times New Roman"/>
          <w:bCs/>
          <w:i/>
          <w:iCs/>
          <w:sz w:val="24"/>
          <w:szCs w:val="24"/>
        </w:rPr>
      </w:pPr>
      <w:proofErr w:type="spellStart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>Pachyrhinosaurus</w:t>
      </w:r>
      <w:proofErr w:type="spellEnd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Canadensis</w:t>
      </w:r>
    </w:p>
    <w:tbl>
      <w:tblPr>
        <w:tblStyle w:val="TableGrid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440"/>
      </w:tblGrid>
      <w:tr w:rsidR="007F314D" w:rsidRPr="001538FC" w:rsidTr="00531514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3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4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5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6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70</w:t>
            </w:r>
          </w:p>
        </w:tc>
      </w:tr>
      <w:tr w:rsidR="007F314D" w:rsidRPr="001538FC" w:rsidTr="00531514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110000111</w:t>
            </w:r>
          </w:p>
        </w:tc>
        <w:tc>
          <w:tcPr>
            <w:tcW w:w="1440" w:type="dxa"/>
          </w:tcPr>
          <w:p w:rsidR="007F314D" w:rsidRPr="001538FC" w:rsidRDefault="007F314D" w:rsidP="0053151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?1</w:t>
            </w:r>
            <w:r w:rsidR="00531514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-</w:t>
            </w: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1112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11?110022</w:t>
            </w:r>
          </w:p>
        </w:tc>
        <w:tc>
          <w:tcPr>
            <w:tcW w:w="1440" w:type="dxa"/>
          </w:tcPr>
          <w:p w:rsidR="007F314D" w:rsidRPr="001538FC" w:rsidRDefault="007F314D" w:rsidP="0053151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10</w:t>
            </w:r>
            <w:r w:rsidR="00531514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-</w:t>
            </w: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11100</w:t>
            </w:r>
          </w:p>
        </w:tc>
        <w:tc>
          <w:tcPr>
            <w:tcW w:w="1440" w:type="dxa"/>
          </w:tcPr>
          <w:p w:rsidR="007F314D" w:rsidRPr="001538FC" w:rsidRDefault="007F314D" w:rsidP="0053151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11</w:t>
            </w:r>
            <w:r w:rsidR="00531514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10??11</w:t>
            </w:r>
          </w:p>
        </w:tc>
        <w:tc>
          <w:tcPr>
            <w:tcW w:w="1440" w:type="dxa"/>
          </w:tcPr>
          <w:p w:rsidR="007F314D" w:rsidRPr="001538FC" w:rsidRDefault="007F314D" w:rsidP="0053151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</w:t>
            </w:r>
            <w:r w:rsidR="00531514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1???100</w:t>
            </w:r>
          </w:p>
        </w:tc>
        <w:tc>
          <w:tcPr>
            <w:tcW w:w="1440" w:type="dxa"/>
          </w:tcPr>
          <w:p w:rsidR="007F314D" w:rsidRPr="001538FC" w:rsidRDefault="00531514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12110101</w:t>
            </w:r>
          </w:p>
        </w:tc>
      </w:tr>
      <w:tr w:rsidR="007F314D" w:rsidRPr="001538FC" w:rsidTr="00531514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8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90</w:t>
            </w:r>
          </w:p>
        </w:tc>
        <w:tc>
          <w:tcPr>
            <w:tcW w:w="1440" w:type="dxa"/>
          </w:tcPr>
          <w:p w:rsidR="007F314D" w:rsidRPr="001538FC" w:rsidRDefault="00531514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0</w:t>
            </w:r>
          </w:p>
        </w:tc>
        <w:tc>
          <w:tcPr>
            <w:tcW w:w="1440" w:type="dxa"/>
          </w:tcPr>
          <w:p w:rsidR="007F314D" w:rsidRPr="001538FC" w:rsidRDefault="00531514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1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</w:tr>
      <w:tr w:rsidR="007F314D" w:rsidRPr="001538FC" w:rsidTr="00531514">
        <w:trPr>
          <w:trHeight w:val="144"/>
        </w:trPr>
        <w:tc>
          <w:tcPr>
            <w:tcW w:w="1440" w:type="dxa"/>
          </w:tcPr>
          <w:p w:rsidR="007F314D" w:rsidRPr="001538FC" w:rsidRDefault="00531514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111101???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????????</w:t>
            </w:r>
          </w:p>
        </w:tc>
        <w:tc>
          <w:tcPr>
            <w:tcW w:w="1440" w:type="dxa"/>
          </w:tcPr>
          <w:p w:rsidR="007F314D" w:rsidRPr="001538FC" w:rsidRDefault="00531514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?</w:t>
            </w:r>
            <w:r w:rsidR="007F314D"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?????</w:t>
            </w:r>
          </w:p>
        </w:tc>
        <w:tc>
          <w:tcPr>
            <w:tcW w:w="1440" w:type="dxa"/>
          </w:tcPr>
          <w:p w:rsidR="007F314D" w:rsidRPr="001538FC" w:rsidRDefault="00531514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</w:tr>
    </w:tbl>
    <w:p w:rsidR="007F314D" w:rsidRPr="001538FC" w:rsidRDefault="007F314D" w:rsidP="007F314D">
      <w:pPr>
        <w:autoSpaceDE w:val="0"/>
        <w:autoSpaceDN w:val="0"/>
        <w:adjustRightInd w:val="0"/>
        <w:rPr>
          <w:rFonts w:ascii="Times New Roman" w:hAnsi="Times New Roman" w:cs="Times New Roman"/>
          <w:bCs/>
          <w:i/>
          <w:iCs/>
          <w:sz w:val="24"/>
          <w:szCs w:val="24"/>
        </w:rPr>
      </w:pPr>
      <w:proofErr w:type="spellStart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>Pachyrhinosaurus</w:t>
      </w:r>
      <w:proofErr w:type="spellEnd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>lakustai</w:t>
      </w:r>
      <w:proofErr w:type="spellEnd"/>
    </w:p>
    <w:tbl>
      <w:tblPr>
        <w:tblStyle w:val="TableGrid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440"/>
      </w:tblGrid>
      <w:tr w:rsidR="007F314D" w:rsidRPr="001538FC" w:rsidTr="00531514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3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4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5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6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70</w:t>
            </w:r>
          </w:p>
        </w:tc>
      </w:tr>
      <w:tr w:rsidR="007F314D" w:rsidRPr="001538FC" w:rsidTr="00531514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110000111</w:t>
            </w:r>
          </w:p>
        </w:tc>
        <w:tc>
          <w:tcPr>
            <w:tcW w:w="1440" w:type="dxa"/>
          </w:tcPr>
          <w:p w:rsidR="007F314D" w:rsidRPr="001538FC" w:rsidRDefault="007F314D" w:rsidP="0053151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01</w:t>
            </w:r>
            <w:r w:rsidR="00531514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-</w:t>
            </w: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1112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111110022</w:t>
            </w:r>
          </w:p>
        </w:tc>
        <w:tc>
          <w:tcPr>
            <w:tcW w:w="1440" w:type="dxa"/>
          </w:tcPr>
          <w:p w:rsidR="007F314D" w:rsidRPr="001538FC" w:rsidRDefault="007F314D" w:rsidP="0053151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10</w:t>
            </w:r>
            <w:r w:rsidR="00531514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-</w:t>
            </w: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?1100</w:t>
            </w:r>
          </w:p>
        </w:tc>
        <w:tc>
          <w:tcPr>
            <w:tcW w:w="1440" w:type="dxa"/>
          </w:tcPr>
          <w:p w:rsidR="007F314D" w:rsidRPr="001538FC" w:rsidRDefault="00531514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110101011</w:t>
            </w:r>
          </w:p>
        </w:tc>
        <w:tc>
          <w:tcPr>
            <w:tcW w:w="1440" w:type="dxa"/>
          </w:tcPr>
          <w:p w:rsidR="007F314D" w:rsidRPr="001538FC" w:rsidRDefault="00531514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111001101</w:t>
            </w:r>
          </w:p>
        </w:tc>
        <w:tc>
          <w:tcPr>
            <w:tcW w:w="1440" w:type="dxa"/>
          </w:tcPr>
          <w:p w:rsidR="007F314D" w:rsidRPr="001538FC" w:rsidRDefault="00531514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12110101</w:t>
            </w:r>
          </w:p>
        </w:tc>
      </w:tr>
      <w:tr w:rsidR="007F314D" w:rsidRPr="001538FC" w:rsidTr="00531514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8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90</w:t>
            </w:r>
          </w:p>
        </w:tc>
        <w:tc>
          <w:tcPr>
            <w:tcW w:w="1440" w:type="dxa"/>
          </w:tcPr>
          <w:p w:rsidR="007F314D" w:rsidRPr="001538FC" w:rsidRDefault="00531514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0</w:t>
            </w:r>
          </w:p>
        </w:tc>
        <w:tc>
          <w:tcPr>
            <w:tcW w:w="1440" w:type="dxa"/>
          </w:tcPr>
          <w:p w:rsidR="007F314D" w:rsidRPr="001538FC" w:rsidRDefault="00531514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1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</w:tr>
      <w:tr w:rsidR="007F314D" w:rsidRPr="001538FC" w:rsidTr="00531514">
        <w:trPr>
          <w:trHeight w:val="144"/>
        </w:trPr>
        <w:tc>
          <w:tcPr>
            <w:tcW w:w="1440" w:type="dxa"/>
          </w:tcPr>
          <w:p w:rsidR="007F314D" w:rsidRPr="001538FC" w:rsidRDefault="00531514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111101111</w:t>
            </w:r>
          </w:p>
        </w:tc>
        <w:tc>
          <w:tcPr>
            <w:tcW w:w="1440" w:type="dxa"/>
          </w:tcPr>
          <w:p w:rsidR="007F314D" w:rsidRPr="001538FC" w:rsidRDefault="00531514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?11</w:t>
            </w:r>
            <w:proofErr w:type="gramEnd"/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1??11</w:t>
            </w:r>
          </w:p>
        </w:tc>
        <w:tc>
          <w:tcPr>
            <w:tcW w:w="1440" w:type="dxa"/>
          </w:tcPr>
          <w:p w:rsidR="007F314D" w:rsidRPr="001538FC" w:rsidRDefault="00531514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11110111?</w:t>
            </w:r>
          </w:p>
        </w:tc>
        <w:tc>
          <w:tcPr>
            <w:tcW w:w="1440" w:type="dxa"/>
          </w:tcPr>
          <w:p w:rsidR="007F314D" w:rsidRPr="001538FC" w:rsidRDefault="00531514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</w:tr>
    </w:tbl>
    <w:p w:rsidR="007F314D" w:rsidRPr="001538FC" w:rsidRDefault="007F314D" w:rsidP="007F314D">
      <w:pPr>
        <w:autoSpaceDE w:val="0"/>
        <w:autoSpaceDN w:val="0"/>
        <w:adjustRightInd w:val="0"/>
        <w:rPr>
          <w:rFonts w:ascii="Times New Roman" w:hAnsi="Times New Roman" w:cs="Times New Roman"/>
          <w:bCs/>
          <w:i/>
          <w:iCs/>
          <w:sz w:val="24"/>
          <w:szCs w:val="24"/>
        </w:rPr>
      </w:pPr>
      <w:proofErr w:type="spellStart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>Pachyrhinosaurus</w:t>
      </w:r>
      <w:proofErr w:type="spellEnd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>perotorum</w:t>
      </w:r>
      <w:proofErr w:type="spellEnd"/>
    </w:p>
    <w:tbl>
      <w:tblPr>
        <w:tblStyle w:val="TableGrid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440"/>
      </w:tblGrid>
      <w:tr w:rsidR="007F314D" w:rsidRPr="001538FC" w:rsidTr="005E72C9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3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4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5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6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70</w:t>
            </w:r>
          </w:p>
        </w:tc>
      </w:tr>
      <w:tr w:rsidR="007F314D" w:rsidRPr="001538FC" w:rsidTr="005E72C9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1?0000111</w:t>
            </w:r>
          </w:p>
        </w:tc>
        <w:tc>
          <w:tcPr>
            <w:tcW w:w="1440" w:type="dxa"/>
          </w:tcPr>
          <w:p w:rsidR="007F314D" w:rsidRPr="001538FC" w:rsidRDefault="007F314D" w:rsidP="005E72C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?1</w:t>
            </w:r>
            <w:r w:rsidR="005E72C9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-</w:t>
            </w: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1?12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1??110022</w:t>
            </w:r>
          </w:p>
        </w:tc>
        <w:tc>
          <w:tcPr>
            <w:tcW w:w="1440" w:type="dxa"/>
          </w:tcPr>
          <w:p w:rsidR="007F314D" w:rsidRPr="001538FC" w:rsidRDefault="007F314D" w:rsidP="005E72C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10</w:t>
            </w:r>
            <w:r w:rsidR="005E72C9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-</w:t>
            </w: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?1??</w:t>
            </w:r>
          </w:p>
        </w:tc>
        <w:tc>
          <w:tcPr>
            <w:tcW w:w="1440" w:type="dxa"/>
          </w:tcPr>
          <w:p w:rsidR="007F314D" w:rsidRPr="001538FC" w:rsidRDefault="007F314D" w:rsidP="005E72C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1</w:t>
            </w:r>
            <w:r w:rsidR="005E72C9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010?1</w:t>
            </w:r>
          </w:p>
        </w:tc>
        <w:tc>
          <w:tcPr>
            <w:tcW w:w="1440" w:type="dxa"/>
          </w:tcPr>
          <w:p w:rsidR="007F314D" w:rsidRPr="001538FC" w:rsidRDefault="005E72C9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1</w:t>
            </w:r>
            <w:proofErr w:type="gramStart"/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1</w:t>
            </w:r>
            <w:proofErr w:type="gramEnd"/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?101</w:t>
            </w:r>
          </w:p>
        </w:tc>
        <w:tc>
          <w:tcPr>
            <w:tcW w:w="1440" w:type="dxa"/>
          </w:tcPr>
          <w:p w:rsidR="007F314D" w:rsidRPr="001538FC" w:rsidRDefault="005E72C9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21C110101</w:t>
            </w:r>
          </w:p>
        </w:tc>
      </w:tr>
      <w:tr w:rsidR="007F314D" w:rsidRPr="001538FC" w:rsidTr="005E72C9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8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90</w:t>
            </w:r>
          </w:p>
        </w:tc>
        <w:tc>
          <w:tcPr>
            <w:tcW w:w="1440" w:type="dxa"/>
          </w:tcPr>
          <w:p w:rsidR="007F314D" w:rsidRPr="001538FC" w:rsidRDefault="005E72C9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0</w:t>
            </w:r>
          </w:p>
        </w:tc>
        <w:tc>
          <w:tcPr>
            <w:tcW w:w="1440" w:type="dxa"/>
          </w:tcPr>
          <w:p w:rsidR="007F314D" w:rsidRPr="001538FC" w:rsidRDefault="005E72C9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1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</w:tr>
      <w:tr w:rsidR="007F314D" w:rsidRPr="001538FC" w:rsidTr="005E72C9">
        <w:trPr>
          <w:trHeight w:val="144"/>
        </w:trPr>
        <w:tc>
          <w:tcPr>
            <w:tcW w:w="1440" w:type="dxa"/>
          </w:tcPr>
          <w:p w:rsidR="007F314D" w:rsidRPr="001538FC" w:rsidRDefault="005E72C9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1?????1?1</w:t>
            </w:r>
          </w:p>
        </w:tc>
        <w:tc>
          <w:tcPr>
            <w:tcW w:w="1440" w:type="dxa"/>
          </w:tcPr>
          <w:p w:rsidR="007F314D" w:rsidRPr="001538FC" w:rsidRDefault="007F314D" w:rsidP="005E72C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?</w:t>
            </w:r>
            <w:r w:rsidR="005E72C9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</w:t>
            </w: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????</w:t>
            </w:r>
          </w:p>
        </w:tc>
        <w:tc>
          <w:tcPr>
            <w:tcW w:w="1440" w:type="dxa"/>
          </w:tcPr>
          <w:p w:rsidR="007F314D" w:rsidRPr="001538FC" w:rsidRDefault="005E72C9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???0111?</w:t>
            </w:r>
          </w:p>
        </w:tc>
        <w:tc>
          <w:tcPr>
            <w:tcW w:w="1440" w:type="dxa"/>
          </w:tcPr>
          <w:p w:rsidR="007F314D" w:rsidRPr="001538FC" w:rsidRDefault="005E72C9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</w:tr>
    </w:tbl>
    <w:p w:rsidR="007F314D" w:rsidRPr="001538FC" w:rsidRDefault="007F314D" w:rsidP="007F314D">
      <w:pPr>
        <w:autoSpaceDE w:val="0"/>
        <w:autoSpaceDN w:val="0"/>
        <w:adjustRightInd w:val="0"/>
        <w:rPr>
          <w:rFonts w:ascii="Times New Roman" w:hAnsi="Times New Roman" w:cs="Times New Roman"/>
          <w:bCs/>
          <w:i/>
          <w:iCs/>
          <w:sz w:val="24"/>
          <w:szCs w:val="24"/>
        </w:rPr>
      </w:pPr>
      <w:proofErr w:type="spellStart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>Avaceratops</w:t>
      </w:r>
      <w:proofErr w:type="spellEnd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>lammersi</w:t>
      </w:r>
      <w:proofErr w:type="spellEnd"/>
    </w:p>
    <w:tbl>
      <w:tblPr>
        <w:tblStyle w:val="TableGrid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440"/>
      </w:tblGrid>
      <w:tr w:rsidR="007F314D" w:rsidRPr="001538FC" w:rsidTr="005E72C9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3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4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5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6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70</w:t>
            </w:r>
          </w:p>
        </w:tc>
      </w:tr>
      <w:tr w:rsidR="007F314D" w:rsidRPr="001538FC" w:rsidTr="005E72C9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1?0000111</w:t>
            </w:r>
          </w:p>
        </w:tc>
        <w:tc>
          <w:tcPr>
            <w:tcW w:w="1440" w:type="dxa"/>
          </w:tcPr>
          <w:p w:rsidR="007F314D" w:rsidRPr="001538FC" w:rsidRDefault="007F314D" w:rsidP="00643CB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?1</w:t>
            </w:r>
            <w:r w:rsidR="00643CBF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-</w:t>
            </w: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10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11?001111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11011?100</w:t>
            </w:r>
          </w:p>
        </w:tc>
        <w:tc>
          <w:tcPr>
            <w:tcW w:w="1440" w:type="dxa"/>
          </w:tcPr>
          <w:p w:rsidR="007F314D" w:rsidRPr="001538FC" w:rsidRDefault="00643CBF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110200-11</w:t>
            </w:r>
          </w:p>
        </w:tc>
        <w:tc>
          <w:tcPr>
            <w:tcW w:w="1440" w:type="dxa"/>
          </w:tcPr>
          <w:p w:rsidR="007F314D" w:rsidRPr="001538FC" w:rsidRDefault="00643CBF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--0100?111</w:t>
            </w:r>
          </w:p>
        </w:tc>
        <w:tc>
          <w:tcPr>
            <w:tcW w:w="1440" w:type="dxa"/>
          </w:tcPr>
          <w:p w:rsidR="007F314D" w:rsidRPr="001538FC" w:rsidRDefault="00643CBF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000000101</w:t>
            </w:r>
          </w:p>
        </w:tc>
      </w:tr>
      <w:tr w:rsidR="007F314D" w:rsidRPr="001538FC" w:rsidTr="005E72C9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8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90</w:t>
            </w:r>
          </w:p>
        </w:tc>
        <w:tc>
          <w:tcPr>
            <w:tcW w:w="1440" w:type="dxa"/>
          </w:tcPr>
          <w:p w:rsidR="007F314D" w:rsidRPr="001538FC" w:rsidRDefault="00643CBF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0</w:t>
            </w:r>
          </w:p>
        </w:tc>
        <w:tc>
          <w:tcPr>
            <w:tcW w:w="1440" w:type="dxa"/>
          </w:tcPr>
          <w:p w:rsidR="007F314D" w:rsidRPr="001538FC" w:rsidRDefault="00643CBF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1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</w:tr>
      <w:tr w:rsidR="007F314D" w:rsidRPr="001538FC" w:rsidTr="005E72C9">
        <w:trPr>
          <w:trHeight w:val="144"/>
        </w:trPr>
        <w:tc>
          <w:tcPr>
            <w:tcW w:w="1440" w:type="dxa"/>
          </w:tcPr>
          <w:p w:rsidR="007F314D" w:rsidRPr="001538FC" w:rsidRDefault="00643CBF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11??01111</w:t>
            </w:r>
          </w:p>
        </w:tc>
        <w:tc>
          <w:tcPr>
            <w:tcW w:w="1440" w:type="dxa"/>
          </w:tcPr>
          <w:p w:rsidR="007F314D" w:rsidRPr="001538FC" w:rsidRDefault="00643CBF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111?10?11</w:t>
            </w:r>
          </w:p>
        </w:tc>
        <w:tc>
          <w:tcPr>
            <w:tcW w:w="1440" w:type="dxa"/>
          </w:tcPr>
          <w:p w:rsidR="007F314D" w:rsidRPr="001538FC" w:rsidRDefault="00643CBF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?????1?1</w:t>
            </w:r>
          </w:p>
        </w:tc>
        <w:tc>
          <w:tcPr>
            <w:tcW w:w="1440" w:type="dxa"/>
          </w:tcPr>
          <w:p w:rsidR="007F314D" w:rsidRPr="001538FC" w:rsidRDefault="00643CBF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</w:tr>
    </w:tbl>
    <w:p w:rsidR="007F314D" w:rsidRPr="001538FC" w:rsidRDefault="007F314D" w:rsidP="007F314D">
      <w:pPr>
        <w:autoSpaceDE w:val="0"/>
        <w:autoSpaceDN w:val="0"/>
        <w:adjustRightInd w:val="0"/>
        <w:contextualSpacing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1538FC">
        <w:rPr>
          <w:rFonts w:ascii="Times New Roman" w:hAnsi="Times New Roman" w:cs="Times New Roman"/>
          <w:bCs/>
          <w:i/>
          <w:iCs/>
          <w:sz w:val="24"/>
          <w:szCs w:val="24"/>
        </w:rPr>
        <w:t>Nasutoceratops titusi</w:t>
      </w:r>
    </w:p>
    <w:tbl>
      <w:tblPr>
        <w:tblStyle w:val="TableGrid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440"/>
      </w:tblGrid>
      <w:tr w:rsidR="007F314D" w:rsidRPr="001538FC" w:rsidTr="00643CBF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3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4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5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6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70</w:t>
            </w:r>
          </w:p>
        </w:tc>
      </w:tr>
      <w:tr w:rsidR="007F314D" w:rsidRPr="001538FC" w:rsidTr="00643CBF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lastRenderedPageBreak/>
              <w:t>0110000111</w:t>
            </w:r>
          </w:p>
        </w:tc>
        <w:tc>
          <w:tcPr>
            <w:tcW w:w="1440" w:type="dxa"/>
          </w:tcPr>
          <w:p w:rsidR="007F314D" w:rsidRPr="001538FC" w:rsidRDefault="007F314D" w:rsidP="00643CBF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01</w:t>
            </w:r>
            <w:r w:rsidR="00643CBF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-</w:t>
            </w: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100</w:t>
            </w:r>
          </w:p>
        </w:tc>
        <w:tc>
          <w:tcPr>
            <w:tcW w:w="1440" w:type="dxa"/>
          </w:tcPr>
          <w:p w:rsidR="007F314D" w:rsidRPr="001538FC" w:rsidRDefault="007F314D" w:rsidP="00643CBF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11?00111</w:t>
            </w:r>
            <w:r w:rsidR="00643CBF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110??1100</w:t>
            </w:r>
          </w:p>
        </w:tc>
        <w:tc>
          <w:tcPr>
            <w:tcW w:w="1440" w:type="dxa"/>
          </w:tcPr>
          <w:p w:rsidR="007F314D" w:rsidRPr="001538FC" w:rsidRDefault="007F314D" w:rsidP="00643CBF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110</w:t>
            </w:r>
            <w:r w:rsidR="00643CBF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200-11</w:t>
            </w:r>
          </w:p>
        </w:tc>
        <w:tc>
          <w:tcPr>
            <w:tcW w:w="1440" w:type="dxa"/>
          </w:tcPr>
          <w:p w:rsidR="007F314D" w:rsidRPr="001538FC" w:rsidRDefault="00643CBF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101001101</w:t>
            </w:r>
          </w:p>
        </w:tc>
        <w:tc>
          <w:tcPr>
            <w:tcW w:w="1440" w:type="dxa"/>
          </w:tcPr>
          <w:p w:rsidR="007F314D" w:rsidRPr="001538FC" w:rsidRDefault="00643CBF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200000101</w:t>
            </w:r>
          </w:p>
        </w:tc>
      </w:tr>
      <w:tr w:rsidR="007F314D" w:rsidRPr="001538FC" w:rsidTr="00643CBF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8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90</w:t>
            </w:r>
          </w:p>
        </w:tc>
        <w:tc>
          <w:tcPr>
            <w:tcW w:w="1440" w:type="dxa"/>
          </w:tcPr>
          <w:p w:rsidR="007F314D" w:rsidRPr="001538FC" w:rsidRDefault="00643CBF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0</w:t>
            </w:r>
          </w:p>
        </w:tc>
        <w:tc>
          <w:tcPr>
            <w:tcW w:w="1440" w:type="dxa"/>
          </w:tcPr>
          <w:p w:rsidR="007F314D" w:rsidRPr="001538FC" w:rsidRDefault="00643CBF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1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</w:tr>
      <w:tr w:rsidR="007F314D" w:rsidRPr="001538FC" w:rsidTr="00643CBF">
        <w:trPr>
          <w:trHeight w:val="144"/>
        </w:trPr>
        <w:tc>
          <w:tcPr>
            <w:tcW w:w="1440" w:type="dxa"/>
          </w:tcPr>
          <w:p w:rsidR="007F314D" w:rsidRPr="001538FC" w:rsidRDefault="00643CBF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1???????1</w:t>
            </w:r>
          </w:p>
        </w:tc>
        <w:tc>
          <w:tcPr>
            <w:tcW w:w="1440" w:type="dxa"/>
          </w:tcPr>
          <w:p w:rsidR="007F314D" w:rsidRPr="001538FC" w:rsidRDefault="00643CBF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1</w:t>
            </w:r>
            <w:proofErr w:type="gramStart"/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1</w:t>
            </w:r>
            <w:proofErr w:type="gramEnd"/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10???</w:t>
            </w:r>
          </w:p>
        </w:tc>
        <w:tc>
          <w:tcPr>
            <w:tcW w:w="1440" w:type="dxa"/>
          </w:tcPr>
          <w:p w:rsidR="007F314D" w:rsidRPr="001538FC" w:rsidRDefault="00643CBF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?</w:t>
            </w:r>
            <w:r w:rsidR="007F314D"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?????</w:t>
            </w:r>
          </w:p>
        </w:tc>
        <w:tc>
          <w:tcPr>
            <w:tcW w:w="1440" w:type="dxa"/>
          </w:tcPr>
          <w:p w:rsidR="007F314D" w:rsidRPr="001538FC" w:rsidRDefault="00643CBF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</w:tr>
    </w:tbl>
    <w:p w:rsidR="007F314D" w:rsidRPr="001538FC" w:rsidRDefault="007F314D" w:rsidP="007F314D">
      <w:pPr>
        <w:autoSpaceDE w:val="0"/>
        <w:autoSpaceDN w:val="0"/>
        <w:adjustRightInd w:val="0"/>
        <w:contextualSpacing/>
        <w:rPr>
          <w:rFonts w:ascii="Times New Roman" w:hAnsi="Times New Roman" w:cs="Times New Roman"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Wendiceratops </w:t>
      </w:r>
      <w:proofErr w:type="spellStart"/>
      <w:r>
        <w:rPr>
          <w:rFonts w:ascii="Times New Roman" w:hAnsi="Times New Roman" w:cs="Times New Roman"/>
          <w:bCs/>
          <w:i/>
          <w:iCs/>
          <w:sz w:val="24"/>
          <w:szCs w:val="24"/>
        </w:rPr>
        <w:t>pinhornensis</w:t>
      </w:r>
      <w:proofErr w:type="spellEnd"/>
    </w:p>
    <w:tbl>
      <w:tblPr>
        <w:tblStyle w:val="TableGrid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440"/>
      </w:tblGrid>
      <w:tr w:rsidR="007F314D" w:rsidRPr="001538FC" w:rsidTr="00643CBF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3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4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5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6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70</w:t>
            </w:r>
          </w:p>
        </w:tc>
      </w:tr>
      <w:tr w:rsidR="007F314D" w:rsidRPr="001538FC" w:rsidTr="00643CBF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????????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?1?101?1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?????????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????????</w:t>
            </w:r>
          </w:p>
        </w:tc>
        <w:tc>
          <w:tcPr>
            <w:tcW w:w="1440" w:type="dxa"/>
          </w:tcPr>
          <w:p w:rsidR="007F314D" w:rsidRPr="001538FC" w:rsidRDefault="007F314D" w:rsidP="00643CBF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110</w:t>
            </w:r>
            <w:r w:rsidR="00643CBF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2010?1</w:t>
            </w:r>
          </w:p>
        </w:tc>
        <w:tc>
          <w:tcPr>
            <w:tcW w:w="1440" w:type="dxa"/>
          </w:tcPr>
          <w:p w:rsidR="007F314D" w:rsidRPr="001538FC" w:rsidRDefault="007F314D" w:rsidP="00643CBF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11</w:t>
            </w:r>
            <w:r w:rsidR="00643CBF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01101</w:t>
            </w:r>
          </w:p>
        </w:tc>
        <w:tc>
          <w:tcPr>
            <w:tcW w:w="1440" w:type="dxa"/>
          </w:tcPr>
          <w:p w:rsidR="007F314D" w:rsidRPr="001538FC" w:rsidRDefault="00643CBF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212110100</w:t>
            </w:r>
          </w:p>
        </w:tc>
      </w:tr>
      <w:tr w:rsidR="007F314D" w:rsidRPr="001538FC" w:rsidTr="00643CBF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8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90</w:t>
            </w:r>
          </w:p>
        </w:tc>
        <w:tc>
          <w:tcPr>
            <w:tcW w:w="1440" w:type="dxa"/>
          </w:tcPr>
          <w:p w:rsidR="007F314D" w:rsidRPr="001538FC" w:rsidRDefault="00643CBF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0</w:t>
            </w:r>
          </w:p>
        </w:tc>
        <w:tc>
          <w:tcPr>
            <w:tcW w:w="1440" w:type="dxa"/>
          </w:tcPr>
          <w:p w:rsidR="007F314D" w:rsidRPr="001538FC" w:rsidRDefault="00643CBF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1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</w:tr>
      <w:tr w:rsidR="007F314D" w:rsidRPr="001538FC" w:rsidTr="00643CBF">
        <w:trPr>
          <w:trHeight w:val="144"/>
        </w:trPr>
        <w:tc>
          <w:tcPr>
            <w:tcW w:w="1440" w:type="dxa"/>
          </w:tcPr>
          <w:p w:rsidR="007F314D" w:rsidRPr="001538FC" w:rsidRDefault="00643CBF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0?????11?</w:t>
            </w:r>
          </w:p>
        </w:tc>
        <w:tc>
          <w:tcPr>
            <w:tcW w:w="1440" w:type="dxa"/>
          </w:tcPr>
          <w:p w:rsidR="007F314D" w:rsidRPr="001538FC" w:rsidRDefault="00643CBF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?</w:t>
            </w:r>
            <w:proofErr w:type="gramStart"/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?10</w:t>
            </w:r>
            <w:proofErr w:type="gramEnd"/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1?</w:t>
            </w:r>
          </w:p>
        </w:tc>
        <w:tc>
          <w:tcPr>
            <w:tcW w:w="1440" w:type="dxa"/>
          </w:tcPr>
          <w:p w:rsidR="007F314D" w:rsidRPr="001538FC" w:rsidRDefault="00643CBF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1???11???</w:t>
            </w:r>
          </w:p>
        </w:tc>
        <w:tc>
          <w:tcPr>
            <w:tcW w:w="1440" w:type="dxa"/>
          </w:tcPr>
          <w:p w:rsidR="007F314D" w:rsidRPr="001538FC" w:rsidRDefault="00643CBF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</w:tr>
    </w:tbl>
    <w:p w:rsidR="007F314D" w:rsidRPr="001538FC" w:rsidRDefault="007F314D" w:rsidP="007F314D">
      <w:pPr>
        <w:autoSpaceDE w:val="0"/>
        <w:autoSpaceDN w:val="0"/>
        <w:adjustRightInd w:val="0"/>
        <w:contextualSpacing/>
        <w:rPr>
          <w:rFonts w:ascii="Times New Roman" w:hAnsi="Times New Roman" w:cs="Times New Roman"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Cs/>
          <w:i/>
          <w:iCs/>
          <w:sz w:val="24"/>
          <w:szCs w:val="24"/>
        </w:rPr>
        <w:t>Machairoceratops cronusi</w:t>
      </w:r>
    </w:p>
    <w:tbl>
      <w:tblPr>
        <w:tblStyle w:val="TableGrid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440"/>
      </w:tblGrid>
      <w:tr w:rsidR="007F314D" w:rsidRPr="001538FC" w:rsidTr="00643CBF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3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4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5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6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bCs/>
                <w:iCs/>
                <w:spacing w:val="-18"/>
                <w:sz w:val="24"/>
                <w:szCs w:val="24"/>
              </w:rPr>
              <w:t>70</w:t>
            </w:r>
          </w:p>
        </w:tc>
      </w:tr>
      <w:tr w:rsidR="007F314D" w:rsidRPr="001538FC" w:rsidTr="00643CBF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????????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????????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??000102</w:t>
            </w:r>
          </w:p>
        </w:tc>
        <w:tc>
          <w:tcPr>
            <w:tcW w:w="1440" w:type="dxa"/>
          </w:tcPr>
          <w:p w:rsidR="007F314D" w:rsidRPr="001538FC" w:rsidRDefault="007F314D" w:rsidP="00643CBF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??111??</w:t>
            </w:r>
            <w:r w:rsidR="00643CBF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</w:t>
            </w:r>
          </w:p>
        </w:tc>
        <w:tc>
          <w:tcPr>
            <w:tcW w:w="1440" w:type="dxa"/>
          </w:tcPr>
          <w:p w:rsidR="007F314D" w:rsidRPr="001538FC" w:rsidRDefault="007F314D" w:rsidP="00643CBF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0?10</w:t>
            </w:r>
            <w:r w:rsidR="00643CBF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1011</w:t>
            </w:r>
          </w:p>
        </w:tc>
        <w:tc>
          <w:tcPr>
            <w:tcW w:w="1440" w:type="dxa"/>
          </w:tcPr>
          <w:p w:rsidR="007F314D" w:rsidRPr="001538FC" w:rsidRDefault="00643CBF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1??????01</w:t>
            </w:r>
          </w:p>
        </w:tc>
        <w:tc>
          <w:tcPr>
            <w:tcW w:w="1440" w:type="dxa"/>
          </w:tcPr>
          <w:p w:rsidR="007F314D" w:rsidRPr="001538FC" w:rsidRDefault="00643CBF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22</w:t>
            </w:r>
            <w:r w:rsidR="007F314D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??????</w:t>
            </w:r>
          </w:p>
        </w:tc>
      </w:tr>
      <w:tr w:rsidR="007F314D" w:rsidRPr="001538FC" w:rsidTr="00643CBF">
        <w:trPr>
          <w:trHeight w:val="144"/>
        </w:trPr>
        <w:tc>
          <w:tcPr>
            <w:tcW w:w="1440" w:type="dxa"/>
          </w:tcPr>
          <w:p w:rsidR="007F314D" w:rsidRPr="001538FC" w:rsidRDefault="007F314D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80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90</w:t>
            </w:r>
          </w:p>
        </w:tc>
        <w:tc>
          <w:tcPr>
            <w:tcW w:w="1440" w:type="dxa"/>
          </w:tcPr>
          <w:p w:rsidR="007F314D" w:rsidRPr="001538FC" w:rsidRDefault="00643CBF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0</w:t>
            </w:r>
          </w:p>
        </w:tc>
        <w:tc>
          <w:tcPr>
            <w:tcW w:w="1440" w:type="dxa"/>
          </w:tcPr>
          <w:p w:rsidR="007F314D" w:rsidRPr="001538FC" w:rsidRDefault="00643CBF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01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</w:tr>
      <w:tr w:rsidR="007F314D" w:rsidRPr="001538FC" w:rsidTr="00643CBF">
        <w:trPr>
          <w:trHeight w:val="144"/>
        </w:trPr>
        <w:tc>
          <w:tcPr>
            <w:tcW w:w="1440" w:type="dxa"/>
          </w:tcPr>
          <w:p w:rsidR="007F314D" w:rsidRPr="001538FC" w:rsidRDefault="007F314D" w:rsidP="00643CBF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</w:t>
            </w:r>
            <w:r w:rsidR="00643CBF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?????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</w:t>
            </w: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</w:t>
            </w:r>
            <w:r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?????</w:t>
            </w:r>
          </w:p>
        </w:tc>
        <w:tc>
          <w:tcPr>
            <w:tcW w:w="1440" w:type="dxa"/>
          </w:tcPr>
          <w:p w:rsidR="007F314D" w:rsidRPr="001538FC" w:rsidRDefault="00643CBF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?</w:t>
            </w:r>
            <w:r w:rsidR="007F314D" w:rsidRPr="001538F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??????</w:t>
            </w:r>
          </w:p>
        </w:tc>
        <w:tc>
          <w:tcPr>
            <w:tcW w:w="1440" w:type="dxa"/>
          </w:tcPr>
          <w:p w:rsidR="007F314D" w:rsidRPr="001538FC" w:rsidRDefault="00643CBF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?</w:t>
            </w:r>
          </w:p>
        </w:tc>
        <w:tc>
          <w:tcPr>
            <w:tcW w:w="1440" w:type="dxa"/>
          </w:tcPr>
          <w:p w:rsidR="007F314D" w:rsidRPr="001538FC" w:rsidRDefault="007F314D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  <w:tc>
          <w:tcPr>
            <w:tcW w:w="1440" w:type="dxa"/>
          </w:tcPr>
          <w:p w:rsidR="007F314D" w:rsidRPr="001538FC" w:rsidRDefault="007F314D" w:rsidP="001A56B1">
            <w:pPr>
              <w:contextualSpacing/>
              <w:jc w:val="right"/>
              <w:rPr>
                <w:rFonts w:ascii="Times New Roman" w:hAnsi="Times New Roman" w:cs="Times New Roman"/>
                <w:spacing w:val="-18"/>
                <w:sz w:val="24"/>
                <w:szCs w:val="24"/>
              </w:rPr>
            </w:pPr>
          </w:p>
        </w:tc>
      </w:tr>
    </w:tbl>
    <w:p w:rsidR="00744BE2" w:rsidRDefault="00744BE2"/>
    <w:sectPr w:rsidR="00744B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314D"/>
    <w:rsid w:val="001A44A7"/>
    <w:rsid w:val="001A56B1"/>
    <w:rsid w:val="0033728D"/>
    <w:rsid w:val="003D4175"/>
    <w:rsid w:val="003F1F36"/>
    <w:rsid w:val="00527EC1"/>
    <w:rsid w:val="00531514"/>
    <w:rsid w:val="005E72C9"/>
    <w:rsid w:val="0061506C"/>
    <w:rsid w:val="00643CBF"/>
    <w:rsid w:val="00655EF8"/>
    <w:rsid w:val="006672EF"/>
    <w:rsid w:val="006D7250"/>
    <w:rsid w:val="00744BE2"/>
    <w:rsid w:val="007F314D"/>
    <w:rsid w:val="00875129"/>
    <w:rsid w:val="008E1DF0"/>
    <w:rsid w:val="00913B3B"/>
    <w:rsid w:val="00967E28"/>
    <w:rsid w:val="009967BB"/>
    <w:rsid w:val="00A67353"/>
    <w:rsid w:val="00BC39E2"/>
    <w:rsid w:val="00C5699C"/>
    <w:rsid w:val="00E62990"/>
    <w:rsid w:val="00F45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1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31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1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31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981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4</Pages>
  <Words>713</Words>
  <Characters>406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nd, Eric</dc:creator>
  <cp:lastModifiedBy>Lund, Eric</cp:lastModifiedBy>
  <cp:revision>10</cp:revision>
  <dcterms:created xsi:type="dcterms:W3CDTF">2016-01-20T19:59:00Z</dcterms:created>
  <dcterms:modified xsi:type="dcterms:W3CDTF">2016-04-15T20:16:00Z</dcterms:modified>
</cp:coreProperties>
</file>